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64D1FA" w14:textId="77777777" w:rsidR="00DB4503" w:rsidRPr="009D4428" w:rsidRDefault="008833A6" w:rsidP="008833A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D4428">
        <w:rPr>
          <w:rFonts w:ascii="Times New Roman" w:hAnsi="Times New Roman" w:cs="Times New Roman"/>
          <w:b/>
          <w:sz w:val="24"/>
          <w:szCs w:val="24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DB4503" w:rsidRPr="009D4428">
        <w:rPr>
          <w:rFonts w:ascii="Times New Roman" w:hAnsi="Times New Roman" w:cs="Times New Roman"/>
          <w:b/>
          <w:sz w:val="24"/>
          <w:szCs w:val="24"/>
          <w:lang w:val="en-GB"/>
        </w:rPr>
        <w:t>AND METHODS</w:t>
      </w:r>
    </w:p>
    <w:p w14:paraId="59D5BE56" w14:textId="77777777" w:rsidR="008833A6" w:rsidRDefault="008833A6" w:rsidP="00B70D9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77F3D85C" w14:textId="1724296B" w:rsidR="00EE389B" w:rsidRPr="00A92A22" w:rsidRDefault="00EE389B" w:rsidP="00E247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D4428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7760D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92A22">
        <w:rPr>
          <w:rFonts w:ascii="Times New Roman" w:hAnsi="Times New Roman" w:cs="Times New Roman"/>
          <w:sz w:val="24"/>
          <w:szCs w:val="24"/>
        </w:rPr>
        <w:t xml:space="preserve"> </w:t>
      </w:r>
      <w:r w:rsidR="007760D6">
        <w:rPr>
          <w:rFonts w:ascii="Times New Roman" w:hAnsi="Times New Roman" w:cs="Times New Roman"/>
          <w:sz w:val="24"/>
          <w:szCs w:val="24"/>
        </w:rPr>
        <w:t xml:space="preserve">   </w:t>
      </w:r>
      <w:r w:rsidRPr="00A92A22">
        <w:rPr>
          <w:rFonts w:ascii="Times New Roman" w:hAnsi="Times New Roman" w:cs="Times New Roman"/>
          <w:sz w:val="24"/>
          <w:szCs w:val="24"/>
        </w:rPr>
        <w:t xml:space="preserve">MRI </w:t>
      </w:r>
      <w:r w:rsidR="00FC6F85" w:rsidRPr="00A92A22">
        <w:rPr>
          <w:rFonts w:ascii="Times New Roman" w:hAnsi="Times New Roman" w:cs="Times New Roman"/>
          <w:sz w:val="24"/>
          <w:szCs w:val="24"/>
        </w:rPr>
        <w:t>Sequence Setting for Femoral Head Imag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6"/>
        <w:gridCol w:w="1803"/>
        <w:gridCol w:w="1110"/>
        <w:gridCol w:w="1110"/>
      </w:tblGrid>
      <w:tr w:rsidR="00E2474D" w:rsidRPr="00A92A22" w14:paraId="329BD548" w14:textId="77777777" w:rsidTr="00FC6F85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C02992" w14:textId="77777777" w:rsidR="00E2474D" w:rsidRPr="00A92A22" w:rsidRDefault="00E2474D" w:rsidP="00FC6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07B276" w14:textId="77777777" w:rsidR="00E2474D" w:rsidRPr="00A97707" w:rsidRDefault="00E2474D" w:rsidP="00FC6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7">
              <w:rPr>
                <w:rFonts w:ascii="Times New Roman" w:hAnsi="Times New Roman" w:cs="Times New Roman"/>
                <w:sz w:val="24"/>
                <w:szCs w:val="24"/>
              </w:rPr>
              <w:t>PDFS (3 planes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562C57" w14:textId="77777777" w:rsidR="00E2474D" w:rsidRPr="00A97707" w:rsidRDefault="00E2474D" w:rsidP="00FC6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7">
              <w:rPr>
                <w:rFonts w:ascii="Times New Roman" w:hAnsi="Times New Roman" w:cs="Times New Roman"/>
                <w:sz w:val="24"/>
                <w:szCs w:val="24"/>
              </w:rPr>
              <w:t>T1W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EFC66B" w14:textId="77777777" w:rsidR="00E2474D" w:rsidRPr="00A97707" w:rsidRDefault="00E2474D" w:rsidP="00FC6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7">
              <w:rPr>
                <w:rFonts w:ascii="Times New Roman" w:hAnsi="Times New Roman" w:cs="Times New Roman"/>
                <w:sz w:val="24"/>
                <w:szCs w:val="24"/>
              </w:rPr>
              <w:t>DESS</w:t>
            </w:r>
          </w:p>
        </w:tc>
      </w:tr>
      <w:tr w:rsidR="00E2474D" w:rsidRPr="00A92A22" w14:paraId="76F3C6C9" w14:textId="77777777" w:rsidTr="00FC6F8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51FFE7" w14:textId="77777777" w:rsidR="00E2474D" w:rsidRPr="00A92A22" w:rsidRDefault="00E2474D" w:rsidP="006D1E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Repetition time (</w:t>
            </w:r>
            <w:proofErr w:type="spellStart"/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msec</w:t>
            </w:r>
            <w:proofErr w:type="spellEnd"/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D3051B" w14:textId="77777777" w:rsidR="00E2474D" w:rsidRPr="00A92A22" w:rsidRDefault="00EE389B" w:rsidP="00FC6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3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779B86" w14:textId="77777777" w:rsidR="00E2474D" w:rsidRPr="00A92A22" w:rsidRDefault="00EE389B" w:rsidP="00FC6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963ECB" w14:textId="77777777" w:rsidR="00E2474D" w:rsidRPr="00A92A22" w:rsidRDefault="00EE389B" w:rsidP="00FC6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</w:tr>
      <w:tr w:rsidR="00E2474D" w:rsidRPr="00A92A22" w14:paraId="6B482959" w14:textId="77777777" w:rsidTr="00FC6F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E1372" w14:textId="77777777" w:rsidR="00E2474D" w:rsidRPr="00A92A22" w:rsidRDefault="00E2474D" w:rsidP="006D1E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Time to echo (</w:t>
            </w:r>
            <w:proofErr w:type="spellStart"/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msec</w:t>
            </w:r>
            <w:proofErr w:type="spellEnd"/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AACB" w14:textId="77777777" w:rsidR="00E2474D" w:rsidRPr="00A92A22" w:rsidRDefault="00EE389B" w:rsidP="00FC6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184C" w14:textId="77777777" w:rsidR="00E2474D" w:rsidRPr="00A92A22" w:rsidRDefault="00EE389B" w:rsidP="00FC6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DE5DD" w14:textId="77777777" w:rsidR="00E2474D" w:rsidRPr="00A92A22" w:rsidRDefault="00EE389B" w:rsidP="00FC6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E2474D" w:rsidRPr="00A92A22" w14:paraId="1D9CA08E" w14:textId="77777777" w:rsidTr="00FC6F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21E9" w14:textId="77777777" w:rsidR="00E2474D" w:rsidRPr="00A92A22" w:rsidRDefault="00EE389B" w:rsidP="006D1E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Slice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CB4BE" w14:textId="77777777" w:rsidR="00E2474D" w:rsidRPr="00A92A22" w:rsidRDefault="00EE389B" w:rsidP="00FC6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ED9B4" w14:textId="77777777" w:rsidR="00E2474D" w:rsidRPr="00A92A22" w:rsidRDefault="00EE389B" w:rsidP="00FC6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B1D1" w14:textId="77777777" w:rsidR="00E2474D" w:rsidRPr="00A92A22" w:rsidRDefault="00EE389B" w:rsidP="00FC6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E2474D" w:rsidRPr="00A92A22" w14:paraId="427E2884" w14:textId="77777777" w:rsidTr="00FC6F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245B" w14:textId="77777777" w:rsidR="00E2474D" w:rsidRPr="00A92A22" w:rsidRDefault="00EE389B" w:rsidP="006D1E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Interslice</w:t>
            </w:r>
            <w:proofErr w:type="spellEnd"/>
            <w:r w:rsidRPr="00A92A22">
              <w:rPr>
                <w:rFonts w:ascii="Times New Roman" w:hAnsi="Times New Roman" w:cs="Times New Roman"/>
                <w:sz w:val="24"/>
                <w:szCs w:val="24"/>
              </w:rPr>
              <w:t xml:space="preserve"> gap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7673" w14:textId="77777777" w:rsidR="00E2474D" w:rsidRPr="00A92A22" w:rsidRDefault="00EE389B" w:rsidP="00FC6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7E6E2" w14:textId="77777777" w:rsidR="00E2474D" w:rsidRPr="00A92A22" w:rsidRDefault="00EE389B" w:rsidP="00FC6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11C0E" w14:textId="77777777" w:rsidR="00E2474D" w:rsidRPr="00A92A22" w:rsidRDefault="00EE389B" w:rsidP="00FC6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2474D" w:rsidRPr="00A92A22" w14:paraId="5E556033" w14:textId="77777777" w:rsidTr="00FC6F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52B36" w14:textId="77777777" w:rsidR="00E2474D" w:rsidRPr="00A92A22" w:rsidRDefault="00EE389B" w:rsidP="006D1E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Field of view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BFF5" w14:textId="77777777" w:rsidR="00E2474D" w:rsidRPr="00A92A22" w:rsidRDefault="00EE389B" w:rsidP="00FC6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1841" w14:textId="77777777" w:rsidR="00E2474D" w:rsidRPr="00A92A22" w:rsidRDefault="00EE389B" w:rsidP="00FC6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B785E" w14:textId="77777777" w:rsidR="00E2474D" w:rsidRPr="00A92A22" w:rsidRDefault="00EE389B" w:rsidP="00FC6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</w:tr>
      <w:tr w:rsidR="00E2474D" w:rsidRPr="00A92A22" w14:paraId="0141DEE9" w14:textId="77777777" w:rsidTr="00FC6F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6B42" w14:textId="77777777" w:rsidR="00E2474D" w:rsidRPr="00A92A22" w:rsidRDefault="00EE389B" w:rsidP="006D1E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Matrix (pixel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77794" w14:textId="77777777" w:rsidR="00E2474D" w:rsidRPr="00A92A22" w:rsidRDefault="00EE389B" w:rsidP="00FC6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576X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32FE0" w14:textId="77777777" w:rsidR="00E2474D" w:rsidRPr="00A92A22" w:rsidRDefault="00EE389B" w:rsidP="00FC6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384X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06651" w14:textId="77777777" w:rsidR="00E2474D" w:rsidRPr="00A92A22" w:rsidRDefault="00EE389B" w:rsidP="00FC6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384X384</w:t>
            </w:r>
          </w:p>
        </w:tc>
      </w:tr>
      <w:tr w:rsidR="00E2474D" w:rsidRPr="00A92A22" w14:paraId="6F98E39D" w14:textId="77777777" w:rsidTr="00FC6F85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7114DEF" w14:textId="77777777" w:rsidR="00E2474D" w:rsidRPr="00A92A22" w:rsidRDefault="00EE389B" w:rsidP="006D1E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Number of excitatio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DE7B9FE" w14:textId="77777777" w:rsidR="00E2474D" w:rsidRPr="00A92A22" w:rsidRDefault="00EE389B" w:rsidP="00FC6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DD7275B" w14:textId="77777777" w:rsidR="00E2474D" w:rsidRPr="00A92A22" w:rsidRDefault="00EE389B" w:rsidP="00FC6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20D9EFB" w14:textId="77777777" w:rsidR="00E2474D" w:rsidRPr="00A92A22" w:rsidRDefault="00EE389B" w:rsidP="00FC6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760F578" w14:textId="2DC7C5D8" w:rsidR="00E2474D" w:rsidRPr="00A92A22" w:rsidRDefault="00FC6F85" w:rsidP="00CC1ED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92A22">
        <w:rPr>
          <w:rFonts w:ascii="Times New Roman" w:hAnsi="Times New Roman" w:cs="Times New Roman"/>
          <w:sz w:val="24"/>
          <w:szCs w:val="24"/>
        </w:rPr>
        <w:t>PDFS</w:t>
      </w:r>
      <w:r w:rsidR="00444992">
        <w:rPr>
          <w:rFonts w:ascii="Times New Roman" w:hAnsi="Times New Roman" w:cs="Times New Roman"/>
          <w:sz w:val="24"/>
          <w:szCs w:val="24"/>
        </w:rPr>
        <w:t xml:space="preserve"> =</w:t>
      </w:r>
      <w:r w:rsidRPr="00A92A22">
        <w:rPr>
          <w:rFonts w:ascii="Times New Roman" w:hAnsi="Times New Roman" w:cs="Times New Roman"/>
          <w:sz w:val="24"/>
          <w:szCs w:val="24"/>
        </w:rPr>
        <w:t xml:space="preserve"> </w:t>
      </w:r>
      <w:r w:rsidRPr="00A92A22">
        <w:rPr>
          <w:rFonts w:ascii="Times New Roman" w:hAnsi="Times New Roman" w:cs="Times New Roman"/>
          <w:color w:val="231F20"/>
          <w:sz w:val="24"/>
          <w:szCs w:val="24"/>
        </w:rPr>
        <w:t>proton density–weighted sequences; T1W</w:t>
      </w:r>
      <w:r w:rsidR="00444992">
        <w:rPr>
          <w:rFonts w:ascii="Times New Roman" w:hAnsi="Times New Roman" w:cs="Times New Roman"/>
          <w:color w:val="231F20"/>
          <w:sz w:val="24"/>
          <w:szCs w:val="24"/>
        </w:rPr>
        <w:t xml:space="preserve"> =</w:t>
      </w:r>
      <w:r w:rsidRPr="00A92A22">
        <w:rPr>
          <w:rFonts w:ascii="Times New Roman" w:hAnsi="Times New Roman" w:cs="Times New Roman"/>
          <w:color w:val="231F20"/>
          <w:sz w:val="24"/>
          <w:szCs w:val="24"/>
        </w:rPr>
        <w:t xml:space="preserve"> T1-weighted sequences; DESS</w:t>
      </w:r>
      <w:r w:rsidR="00444992">
        <w:rPr>
          <w:rFonts w:ascii="Times New Roman" w:hAnsi="Times New Roman" w:cs="Times New Roman"/>
          <w:color w:val="231F20"/>
          <w:sz w:val="24"/>
          <w:szCs w:val="24"/>
        </w:rPr>
        <w:t xml:space="preserve"> =</w:t>
      </w:r>
      <w:r w:rsidRPr="00A92A22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A92A22">
        <w:rPr>
          <w:rFonts w:ascii="Times New Roman" w:hAnsi="Times New Roman" w:cs="Times New Roman"/>
          <w:color w:val="000000" w:themeColor="text1"/>
          <w:sz w:val="24"/>
          <w:szCs w:val="24"/>
        </w:rPr>
        <w:t>Dual-echo steady state sequences.</w:t>
      </w:r>
    </w:p>
    <w:p w14:paraId="3DB5EB1D" w14:textId="77777777" w:rsidR="007C1B8D" w:rsidRDefault="007C1B8D" w:rsidP="00CC1ED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7676A51" w14:textId="77777777" w:rsidR="007C1B8D" w:rsidRPr="00A92A22" w:rsidRDefault="007C1B8D" w:rsidP="005563B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41C9D25" w14:textId="128EA71A" w:rsidR="008927FE" w:rsidRDefault="008927FE" w:rsidP="006111D1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</w:p>
    <w:p w14:paraId="1850005A" w14:textId="77777777" w:rsidR="00621818" w:rsidRDefault="00621818" w:rsidP="006111D1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</w:p>
    <w:p w14:paraId="502A3351" w14:textId="77777777" w:rsidR="00621818" w:rsidRDefault="00621818" w:rsidP="006111D1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</w:p>
    <w:p w14:paraId="7DFF9439" w14:textId="77777777" w:rsidR="00621818" w:rsidRDefault="00621818" w:rsidP="006111D1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</w:p>
    <w:p w14:paraId="50E63AD4" w14:textId="77777777" w:rsidR="00621818" w:rsidRDefault="00621818" w:rsidP="006111D1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</w:p>
    <w:p w14:paraId="2B6BB50D" w14:textId="77777777" w:rsidR="00621818" w:rsidRPr="003854FF" w:rsidRDefault="00621818" w:rsidP="006111D1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</w:p>
    <w:p w14:paraId="48C56B35" w14:textId="77777777" w:rsidR="00A62BE6" w:rsidRPr="003854FF" w:rsidRDefault="00A62BE6" w:rsidP="0049747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CE42E57" w14:textId="77777777" w:rsidR="000D73F3" w:rsidRDefault="000D73F3" w:rsidP="00CF787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67E7DE8" w14:textId="12CB2A58" w:rsidR="003E3B9B" w:rsidRDefault="003E3B9B" w:rsidP="00CF787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9D4428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2</w:t>
      </w:r>
      <w:r w:rsidR="007760D6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="007760D6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r>
        <w:rPr>
          <w:rFonts w:ascii="Times New Roman" w:hAnsi="Times New Roman" w:cs="Times New Roman"/>
          <w:sz w:val="24"/>
          <w:szCs w:val="24"/>
          <w:lang w:val="en-GB"/>
        </w:rPr>
        <w:t>Reagents used for immunohistochemistr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5"/>
        <w:gridCol w:w="3011"/>
      </w:tblGrid>
      <w:tr w:rsidR="003E3B9B" w:rsidRPr="00A92A22" w14:paraId="3CDF3833" w14:textId="77777777" w:rsidTr="00444992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B3972B" w14:textId="7BEA6A35" w:rsidR="003E3B9B" w:rsidRPr="00A97707" w:rsidRDefault="003E3B9B" w:rsidP="003E3B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77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gent/Antibo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CBB5465" w14:textId="61B7BEE7" w:rsidR="003E3B9B" w:rsidRPr="00A97707" w:rsidRDefault="003E3B9B" w:rsidP="003E3B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77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ufacturer</w:t>
            </w:r>
          </w:p>
        </w:tc>
      </w:tr>
      <w:tr w:rsidR="003E3B9B" w:rsidRPr="00A92A22" w14:paraId="062ED693" w14:textId="77777777" w:rsidTr="00444992"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30BDFCB9" w14:textId="5BF430BB" w:rsidR="003E3B9B" w:rsidRPr="003E3B9B" w:rsidRDefault="003E3B9B" w:rsidP="003E3B9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B9B">
              <w:rPr>
                <w:rFonts w:ascii="Times New Roman" w:hAnsi="Times New Roman" w:cs="Times New Roman"/>
                <w:sz w:val="24"/>
                <w:szCs w:val="24"/>
              </w:rPr>
              <w:t>Reag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03950008" w14:textId="77777777" w:rsidR="003E3B9B" w:rsidRPr="006E3F87" w:rsidRDefault="003E3B9B" w:rsidP="003E3B9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B9B" w:rsidRPr="00A92A22" w14:paraId="67A9C6B4" w14:textId="77777777" w:rsidTr="00444992">
        <w:tc>
          <w:tcPr>
            <w:tcW w:w="0" w:type="auto"/>
            <w:tcBorders>
              <w:right w:val="nil"/>
            </w:tcBorders>
          </w:tcPr>
          <w:p w14:paraId="136958B1" w14:textId="77777777" w:rsidR="003E3B9B" w:rsidRDefault="003E3B9B" w:rsidP="00276BE4">
            <w:pPr>
              <w:pStyle w:val="NoSpacing"/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F87">
              <w:rPr>
                <w:rFonts w:ascii="Times New Roman" w:hAnsi="Times New Roman" w:cs="Times New Roman"/>
                <w:sz w:val="24"/>
                <w:szCs w:val="24"/>
              </w:rPr>
              <w:t>EnVision</w:t>
            </w:r>
            <w:proofErr w:type="spellEnd"/>
            <w:r w:rsidRPr="006E3F87">
              <w:rPr>
                <w:rFonts w:ascii="Times New Roman" w:hAnsi="Times New Roman" w:cs="Times New Roman"/>
                <w:sz w:val="24"/>
                <w:szCs w:val="24"/>
              </w:rPr>
              <w:t xml:space="preserve"> Dual Endogenous Enzyme Bl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peroxidases</w:t>
            </w:r>
          </w:p>
          <w:p w14:paraId="5A7BE43A" w14:textId="64D703D5" w:rsidR="003E3B9B" w:rsidRPr="00A92A22" w:rsidRDefault="003E3B9B" w:rsidP="003E3B9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DEF6DE5" w14:textId="65F8C2EA" w:rsidR="003E3B9B" w:rsidRPr="00A92A22" w:rsidRDefault="003E3B9B" w:rsidP="003E3B9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E3F87">
              <w:rPr>
                <w:rFonts w:ascii="Times New Roman" w:hAnsi="Times New Roman" w:cs="Times New Roman"/>
                <w:sz w:val="24"/>
                <w:szCs w:val="24"/>
              </w:rPr>
              <w:t>Dako</w:t>
            </w:r>
            <w:proofErr w:type="spellEnd"/>
            <w:r w:rsidRPr="006E3F87">
              <w:rPr>
                <w:rFonts w:ascii="Times New Roman" w:hAnsi="Times New Roman" w:cs="Times New Roman"/>
                <w:sz w:val="24"/>
                <w:szCs w:val="24"/>
              </w:rPr>
              <w:t xml:space="preserve"> UK Ltd, Cambridgeshire, U</w:t>
            </w:r>
            <w:r w:rsidRPr="00454E1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  <w:tr w:rsidR="003E3B9B" w:rsidRPr="00A92A22" w14:paraId="383E9487" w14:textId="77777777" w:rsidTr="00444992">
        <w:tc>
          <w:tcPr>
            <w:tcW w:w="0" w:type="auto"/>
            <w:tcBorders>
              <w:right w:val="nil"/>
            </w:tcBorders>
          </w:tcPr>
          <w:p w14:paraId="4B7C434F" w14:textId="77777777" w:rsidR="003E3B9B" w:rsidRDefault="003E3B9B" w:rsidP="00276BE4">
            <w:pPr>
              <w:pStyle w:val="NoSpacing"/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54E10">
              <w:rPr>
                <w:rFonts w:ascii="Times New Roman" w:hAnsi="Times New Roman" w:cs="Times New Roman"/>
                <w:sz w:val="24"/>
                <w:szCs w:val="24"/>
              </w:rPr>
              <w:t>Antibody Dilu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prevention of non-specific primary antibody binding</w:t>
            </w:r>
          </w:p>
          <w:p w14:paraId="7738CBB7" w14:textId="0CE8B98F" w:rsidR="003E3B9B" w:rsidRPr="00A92A22" w:rsidRDefault="003E3B9B" w:rsidP="003E3B9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8EC3400" w14:textId="507CE5D2" w:rsidR="003E3B9B" w:rsidRPr="00A92A22" w:rsidRDefault="003E3B9B" w:rsidP="003E3B9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Dako</w:t>
            </w:r>
            <w:proofErr w:type="spellEnd"/>
            <w:r w:rsidRPr="00A92A22">
              <w:rPr>
                <w:rFonts w:ascii="Times New Roman" w:hAnsi="Times New Roman" w:cs="Times New Roman"/>
                <w:sz w:val="24"/>
                <w:szCs w:val="24"/>
              </w:rPr>
              <w:t xml:space="preserve"> UK Ltd</w:t>
            </w:r>
          </w:p>
        </w:tc>
      </w:tr>
      <w:tr w:rsidR="003E3B9B" w:rsidRPr="00A92A22" w14:paraId="108C890C" w14:textId="77777777" w:rsidTr="00444992">
        <w:tc>
          <w:tcPr>
            <w:tcW w:w="0" w:type="auto"/>
            <w:tcBorders>
              <w:right w:val="nil"/>
            </w:tcBorders>
          </w:tcPr>
          <w:p w14:paraId="53D4C387" w14:textId="1B7B0D71" w:rsidR="003E3B9B" w:rsidRPr="00A92A22" w:rsidRDefault="003E3B9B" w:rsidP="00276BE4">
            <w:pPr>
              <w:pStyle w:val="NoSpacing"/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2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rris’ haematoxylin</w:t>
            </w:r>
          </w:p>
        </w:tc>
        <w:tc>
          <w:tcPr>
            <w:tcW w:w="0" w:type="auto"/>
            <w:tcBorders>
              <w:left w:val="nil"/>
            </w:tcBorders>
          </w:tcPr>
          <w:p w14:paraId="245DECA2" w14:textId="13F41855" w:rsidR="003E3B9B" w:rsidRPr="00A92A22" w:rsidRDefault="003E3B9B" w:rsidP="003E3B9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2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L Scientific Supply Corp, NY, USA</w:t>
            </w:r>
          </w:p>
        </w:tc>
      </w:tr>
      <w:tr w:rsidR="003E3B9B" w:rsidRPr="00A92A22" w14:paraId="35566BC5" w14:textId="77777777" w:rsidTr="00444992">
        <w:tc>
          <w:tcPr>
            <w:tcW w:w="0" w:type="auto"/>
            <w:tcBorders>
              <w:right w:val="nil"/>
            </w:tcBorders>
          </w:tcPr>
          <w:p w14:paraId="27AB8A1C" w14:textId="04D403A5" w:rsidR="003E3B9B" w:rsidRPr="00A92A22" w:rsidRDefault="003E3B9B" w:rsidP="00276BE4">
            <w:pPr>
              <w:pStyle w:val="NoSpacing"/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2A22">
              <w:rPr>
                <w:rFonts w:ascii="Times New Roman" w:hAnsi="Times New Roman" w:cs="Times New Roman"/>
                <w:sz w:val="24"/>
                <w:szCs w:val="24"/>
              </w:rPr>
              <w:t xml:space="preserve">DPX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unta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left w:val="nil"/>
            </w:tcBorders>
          </w:tcPr>
          <w:p w14:paraId="7ADE1848" w14:textId="5A6C59F4" w:rsidR="003E3B9B" w:rsidRPr="00A92A22" w:rsidRDefault="003E3B9B" w:rsidP="003E3B9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</w:tr>
      <w:tr w:rsidR="003E3B9B" w:rsidRPr="00A92A22" w14:paraId="4D4C6735" w14:textId="77777777" w:rsidTr="00444992">
        <w:tc>
          <w:tcPr>
            <w:tcW w:w="0" w:type="auto"/>
            <w:tcBorders>
              <w:right w:val="nil"/>
            </w:tcBorders>
          </w:tcPr>
          <w:p w14:paraId="4F712C1F" w14:textId="77777777" w:rsidR="003E3B9B" w:rsidRPr="00A92A22" w:rsidRDefault="003E3B9B" w:rsidP="003E3B9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3B68D02" w14:textId="77777777" w:rsidR="003E3B9B" w:rsidRPr="00A92A22" w:rsidRDefault="003E3B9B" w:rsidP="003E3B9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E3B9B" w:rsidRPr="00A92A22" w14:paraId="5F55C789" w14:textId="77777777" w:rsidTr="00444992">
        <w:tc>
          <w:tcPr>
            <w:tcW w:w="0" w:type="auto"/>
            <w:tcBorders>
              <w:right w:val="nil"/>
            </w:tcBorders>
          </w:tcPr>
          <w:p w14:paraId="7A7239E4" w14:textId="61E16DD4" w:rsidR="003E3B9B" w:rsidRPr="00276BE4" w:rsidRDefault="003E3B9B" w:rsidP="003E3B9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ary Antibody</w:t>
            </w:r>
          </w:p>
        </w:tc>
        <w:tc>
          <w:tcPr>
            <w:tcW w:w="0" w:type="auto"/>
            <w:tcBorders>
              <w:left w:val="nil"/>
            </w:tcBorders>
          </w:tcPr>
          <w:p w14:paraId="0B23EA4D" w14:textId="7E758DDC" w:rsidR="003E3B9B" w:rsidRPr="00A92A22" w:rsidRDefault="003E3B9B" w:rsidP="003E3B9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E3B9B" w:rsidRPr="00A92A22" w14:paraId="0DEC35EB" w14:textId="77777777" w:rsidTr="00444992">
        <w:tc>
          <w:tcPr>
            <w:tcW w:w="0" w:type="auto"/>
            <w:tcBorders>
              <w:right w:val="nil"/>
            </w:tcBorders>
          </w:tcPr>
          <w:p w14:paraId="78D4AEC7" w14:textId="0996159A" w:rsidR="003E3B9B" w:rsidRPr="00A92A22" w:rsidRDefault="003E3B9B" w:rsidP="00276BE4">
            <w:pPr>
              <w:pStyle w:val="NoSpacing"/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92A22">
              <w:rPr>
                <w:rFonts w:ascii="Times New Roman" w:hAnsi="Times New Roman" w:cs="Times New Roman"/>
                <w:sz w:val="24"/>
                <w:szCs w:val="24"/>
              </w:rPr>
              <w:t xml:space="preserve">ouse anti-human CD271 monoclonal primary </w:t>
            </w:r>
            <w:r w:rsidRPr="00A92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0" w:type="auto"/>
            <w:tcBorders>
              <w:left w:val="nil"/>
            </w:tcBorders>
          </w:tcPr>
          <w:p w14:paraId="0A9D3E44" w14:textId="22389275" w:rsidR="003E3B9B" w:rsidRPr="00A92A22" w:rsidRDefault="003E3B9B" w:rsidP="003E3B9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92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A92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Cambridge, UK</w:t>
            </w:r>
          </w:p>
        </w:tc>
      </w:tr>
      <w:tr w:rsidR="003E3B9B" w:rsidRPr="00A92A22" w14:paraId="558705AB" w14:textId="77777777" w:rsidTr="00444992">
        <w:tc>
          <w:tcPr>
            <w:tcW w:w="0" w:type="auto"/>
            <w:tcBorders>
              <w:right w:val="nil"/>
            </w:tcBorders>
          </w:tcPr>
          <w:p w14:paraId="39DD3F54" w14:textId="21D9A45D" w:rsidR="003E3B9B" w:rsidRPr="00A92A22" w:rsidRDefault="003E3B9B" w:rsidP="003E3B9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7D353E0" w14:textId="77777777" w:rsidR="003E3B9B" w:rsidRPr="00A92A22" w:rsidRDefault="003E3B9B" w:rsidP="003E3B9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E3B9B" w:rsidRPr="00A92A22" w14:paraId="3A4A9038" w14:textId="77777777" w:rsidTr="00444992">
        <w:tc>
          <w:tcPr>
            <w:tcW w:w="0" w:type="auto"/>
            <w:tcBorders>
              <w:right w:val="nil"/>
            </w:tcBorders>
          </w:tcPr>
          <w:p w14:paraId="37F15201" w14:textId="2F6C30E4" w:rsidR="003E3B9B" w:rsidRPr="00A97707" w:rsidRDefault="003E3B9B" w:rsidP="003E3B9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7707">
              <w:rPr>
                <w:rFonts w:ascii="Times New Roman" w:hAnsi="Times New Roman" w:cs="Times New Roman"/>
                <w:sz w:val="24"/>
                <w:szCs w:val="24"/>
              </w:rPr>
              <w:t>Secondary antibody</w:t>
            </w:r>
          </w:p>
        </w:tc>
        <w:tc>
          <w:tcPr>
            <w:tcW w:w="0" w:type="auto"/>
            <w:tcBorders>
              <w:left w:val="nil"/>
            </w:tcBorders>
          </w:tcPr>
          <w:p w14:paraId="3FE3C4E2" w14:textId="358355E8" w:rsidR="003E3B9B" w:rsidRPr="00A92A22" w:rsidRDefault="003E3B9B" w:rsidP="003E3B9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E3B9B" w:rsidRPr="00A92A22" w14:paraId="2BD9EADA" w14:textId="77777777" w:rsidTr="00444992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598B9407" w14:textId="3C384BDC" w:rsidR="003E3B9B" w:rsidRPr="00A92A22" w:rsidRDefault="003E3B9B" w:rsidP="00276BE4">
            <w:pPr>
              <w:pStyle w:val="NoSpacing"/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A92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-step anti-rabbit horseradish peroxida</w:t>
            </w:r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Pr="00A92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92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cropolymer</w:t>
            </w:r>
            <w:proofErr w:type="spellEnd"/>
            <w:r w:rsidRPr="00A92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njugat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Labelled Polymer-HR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5ABAA8A8" w14:textId="0B94E5F9" w:rsidR="003E3B9B" w:rsidRPr="00A92A22" w:rsidRDefault="003E3B9B" w:rsidP="003E3B9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92A22">
              <w:rPr>
                <w:rFonts w:ascii="Times New Roman" w:hAnsi="Times New Roman" w:cs="Times New Roman"/>
                <w:sz w:val="24"/>
                <w:szCs w:val="24"/>
              </w:rPr>
              <w:t>Dako</w:t>
            </w:r>
            <w:proofErr w:type="spellEnd"/>
            <w:r w:rsidRPr="00A92A22">
              <w:rPr>
                <w:rFonts w:ascii="Times New Roman" w:hAnsi="Times New Roman" w:cs="Times New Roman"/>
                <w:sz w:val="24"/>
                <w:szCs w:val="24"/>
              </w:rPr>
              <w:t xml:space="preserve"> UK Ltd</w:t>
            </w:r>
          </w:p>
        </w:tc>
      </w:tr>
    </w:tbl>
    <w:p w14:paraId="3EF23A80" w14:textId="63FDCE07" w:rsidR="003E3B9B" w:rsidRDefault="00444992" w:rsidP="00CF787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HRP = horse radish peroxidase</w:t>
      </w:r>
    </w:p>
    <w:p w14:paraId="1452D240" w14:textId="77777777" w:rsidR="003E3B9B" w:rsidRDefault="003E3B9B" w:rsidP="00CF787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08857D2" w14:textId="77777777" w:rsidR="003E3B9B" w:rsidRDefault="003E3B9B" w:rsidP="00CF787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DB10159" w14:textId="77777777" w:rsidR="003E3B9B" w:rsidRDefault="003E3B9B" w:rsidP="00CF787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757D765" w14:textId="77777777" w:rsidR="00276BE4" w:rsidRDefault="00276BE4" w:rsidP="00CF787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8D29D31" w14:textId="37FA3196" w:rsidR="000D73F3" w:rsidRDefault="000D73F3" w:rsidP="000D73F3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9D4428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276BE4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7760D6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="007760D6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r w:rsidRPr="00A92A22">
        <w:rPr>
          <w:rFonts w:ascii="Times New Roman" w:hAnsi="Times New Roman" w:cs="Times New Roman"/>
          <w:sz w:val="24"/>
          <w:szCs w:val="24"/>
        </w:rPr>
        <w:t>Antibody Conjugates and Markers Used for Flow Cytometry</w:t>
      </w:r>
    </w:p>
    <w:p w14:paraId="52E5359E" w14:textId="77777777" w:rsidR="000D73F3" w:rsidRPr="00A97707" w:rsidRDefault="000D73F3" w:rsidP="000D73F3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10359" w:type="dxa"/>
        <w:tblLook w:val="04A0" w:firstRow="1" w:lastRow="0" w:firstColumn="1" w:lastColumn="0" w:noHBand="0" w:noVBand="1"/>
      </w:tblPr>
      <w:tblGrid>
        <w:gridCol w:w="4644"/>
        <w:gridCol w:w="2268"/>
        <w:gridCol w:w="1691"/>
        <w:gridCol w:w="1756"/>
      </w:tblGrid>
      <w:tr w:rsidR="000D73F3" w:rsidRPr="00A77501" w14:paraId="7F582C19" w14:textId="77777777" w:rsidTr="000D73F3">
        <w:tc>
          <w:tcPr>
            <w:tcW w:w="4644" w:type="dxa"/>
            <w:tcBorders>
              <w:left w:val="nil"/>
              <w:bottom w:val="single" w:sz="4" w:space="0" w:color="auto"/>
              <w:right w:val="nil"/>
            </w:tcBorders>
          </w:tcPr>
          <w:p w14:paraId="3E46DFEA" w14:textId="77777777" w:rsidR="000D73F3" w:rsidRPr="00A77501" w:rsidRDefault="000D73F3" w:rsidP="000D73F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rget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008F4F7" w14:textId="77777777" w:rsidR="000D73F3" w:rsidRPr="00A77501" w:rsidRDefault="000D73F3" w:rsidP="000D73F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75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orochrome</w:t>
            </w:r>
            <w:proofErr w:type="spellEnd"/>
          </w:p>
        </w:tc>
        <w:tc>
          <w:tcPr>
            <w:tcW w:w="1691" w:type="dxa"/>
            <w:tcBorders>
              <w:left w:val="nil"/>
              <w:bottom w:val="single" w:sz="4" w:space="0" w:color="auto"/>
              <w:right w:val="nil"/>
            </w:tcBorders>
          </w:tcPr>
          <w:p w14:paraId="32AA8338" w14:textId="77777777" w:rsidR="000D73F3" w:rsidRPr="00A77501" w:rsidRDefault="000D73F3" w:rsidP="000D73F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on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278CCDD" w14:textId="77777777" w:rsidR="000D73F3" w:rsidRPr="00A77501" w:rsidRDefault="000D73F3" w:rsidP="000D73F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ufacturer</w:t>
            </w:r>
          </w:p>
        </w:tc>
      </w:tr>
      <w:tr w:rsidR="000D73F3" w:rsidRPr="00A77501" w14:paraId="3320C2FD" w14:textId="77777777" w:rsidTr="000D73F3">
        <w:tc>
          <w:tcPr>
            <w:tcW w:w="4644" w:type="dxa"/>
            <w:tcBorders>
              <w:left w:val="nil"/>
              <w:bottom w:val="nil"/>
              <w:right w:val="nil"/>
            </w:tcBorders>
          </w:tcPr>
          <w:p w14:paraId="74A0B7E9" w14:textId="77777777" w:rsidR="000D73F3" w:rsidRPr="00A77501" w:rsidRDefault="000D73F3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umeration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4BC5729" w14:textId="77777777" w:rsidR="000D73F3" w:rsidRPr="00A77501" w:rsidRDefault="000D73F3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1" w:type="dxa"/>
            <w:tcBorders>
              <w:left w:val="nil"/>
              <w:bottom w:val="nil"/>
              <w:right w:val="nil"/>
            </w:tcBorders>
          </w:tcPr>
          <w:p w14:paraId="5868A0ED" w14:textId="77777777" w:rsidR="000D73F3" w:rsidRPr="00A77501" w:rsidRDefault="000D73F3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0F2868E" w14:textId="77777777" w:rsidR="000D73F3" w:rsidRPr="00A77501" w:rsidRDefault="000D73F3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D73F3" w:rsidRPr="00A77501" w14:paraId="01D6A673" w14:textId="77777777" w:rsidTr="000D73F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F6A9035" w14:textId="1B99DF7F" w:rsidR="000D73F3" w:rsidRPr="00A77501" w:rsidRDefault="000D73F3" w:rsidP="00D122EE">
            <w:pPr>
              <w:pStyle w:val="NoSpacing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D271 </w:t>
            </w: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22EE" w:rsidRPr="00A77501">
              <w:rPr>
                <w:rFonts w:ascii="Times New Roman" w:hAnsi="Times New Roman" w:cs="Times New Roman"/>
                <w:sz w:val="20"/>
                <w:szCs w:val="20"/>
              </w:rPr>
              <w:t>Low-affinity n</w:t>
            </w: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erve growth factor receptor)</w:t>
            </w:r>
          </w:p>
          <w:p w14:paraId="0AE52FBE" w14:textId="46A552E9" w:rsidR="00D122EE" w:rsidRPr="00A77501" w:rsidRDefault="00D122EE" w:rsidP="00D122EE">
            <w:pPr>
              <w:pStyle w:val="NoSpacing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65389C" w14:textId="77777777" w:rsidR="000D73F3" w:rsidRPr="00A77501" w:rsidRDefault="000D73F3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7396F11" w14:textId="77777777" w:rsidR="000D73F3" w:rsidRPr="00A77501" w:rsidRDefault="000D73F3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ME20.4-1.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6DA6F" w14:textId="77777777" w:rsidR="000D73F3" w:rsidRPr="00A77501" w:rsidRDefault="000D73F3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Miltenyi</w:t>
            </w:r>
            <w:proofErr w:type="spellEnd"/>
            <w:r w:rsidRPr="00A775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Biotec</w:t>
            </w:r>
            <w:proofErr w:type="spellEnd"/>
          </w:p>
        </w:tc>
      </w:tr>
      <w:tr w:rsidR="000D73F3" w:rsidRPr="00A77501" w14:paraId="60DA1AF5" w14:textId="77777777" w:rsidTr="000D73F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2BC4041" w14:textId="77777777" w:rsidR="000D73F3" w:rsidRPr="00A77501" w:rsidRDefault="000D73F3" w:rsidP="000D73F3">
            <w:pPr>
              <w:pStyle w:val="NoSpacing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D45 </w:t>
            </w: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(Leukocyte Common Antige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F9B31E" w14:textId="77777777" w:rsidR="000D73F3" w:rsidRPr="00A77501" w:rsidRDefault="000D73F3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PE-Cy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859448A" w14:textId="77777777" w:rsidR="000D73F3" w:rsidRPr="00A77501" w:rsidRDefault="000D73F3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HI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73648" w14:textId="77777777" w:rsidR="000D73F3" w:rsidRPr="00A77501" w:rsidRDefault="000D73F3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 xml:space="preserve">BD </w:t>
            </w:r>
            <w:proofErr w:type="spellStart"/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Pharmingen</w:t>
            </w:r>
            <w:proofErr w:type="spellEnd"/>
          </w:p>
        </w:tc>
      </w:tr>
      <w:tr w:rsidR="000D73F3" w:rsidRPr="00A77501" w14:paraId="121627D4" w14:textId="77777777" w:rsidTr="000D73F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A4908B0" w14:textId="77777777" w:rsidR="000D73F3" w:rsidRPr="00A77501" w:rsidRDefault="000D73F3" w:rsidP="000D73F3">
            <w:pPr>
              <w:pStyle w:val="NoSpacing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D73 </w:t>
            </w: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 xml:space="preserve">(5′ </w:t>
            </w:r>
            <w:proofErr w:type="spellStart"/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Ecto-nucleotidase</w:t>
            </w:r>
            <w:proofErr w:type="spellEnd"/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DF200D" w14:textId="77777777" w:rsidR="000D73F3" w:rsidRPr="00A77501" w:rsidRDefault="000D73F3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0DD83F0" w14:textId="77777777" w:rsidR="000D73F3" w:rsidRPr="00A77501" w:rsidRDefault="000D73F3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B79A3" w14:textId="77777777" w:rsidR="000D73F3" w:rsidRPr="00A77501" w:rsidRDefault="000D73F3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 xml:space="preserve">BD </w:t>
            </w:r>
            <w:proofErr w:type="spellStart"/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Pharmingen</w:t>
            </w:r>
            <w:proofErr w:type="spellEnd"/>
          </w:p>
        </w:tc>
      </w:tr>
      <w:tr w:rsidR="000D73F3" w:rsidRPr="00A77501" w14:paraId="0F79EC1E" w14:textId="77777777" w:rsidTr="000D73F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770299AC" w14:textId="77777777" w:rsidR="000D73F3" w:rsidRPr="00A77501" w:rsidRDefault="000D73F3" w:rsidP="000D73F3">
            <w:pPr>
              <w:pStyle w:val="NoSpacing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D90 </w:t>
            </w: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(Thy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CE5B63" w14:textId="77777777" w:rsidR="000D73F3" w:rsidRPr="00A77501" w:rsidRDefault="000D73F3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TC</w:t>
            </w:r>
          </w:p>
          <w:p w14:paraId="3C94C134" w14:textId="77777777" w:rsidR="000D73F3" w:rsidRPr="00A77501" w:rsidRDefault="000D73F3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1C4B25F" w14:textId="77777777" w:rsidR="000D73F3" w:rsidRPr="00A77501" w:rsidRDefault="000D73F3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F15-4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BAF1E" w14:textId="77777777" w:rsidR="000D73F3" w:rsidRPr="00A77501" w:rsidRDefault="000D73F3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75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otec</w:t>
            </w:r>
            <w:proofErr w:type="spellEnd"/>
          </w:p>
        </w:tc>
      </w:tr>
      <w:tr w:rsidR="000D73F3" w:rsidRPr="00A77501" w14:paraId="5BCF4D82" w14:textId="77777777" w:rsidTr="000D73F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5363E2AF" w14:textId="77777777" w:rsidR="000D73F3" w:rsidRPr="00A77501" w:rsidRDefault="000D73F3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notyp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FC3EB9" w14:textId="77777777" w:rsidR="000D73F3" w:rsidRPr="00A77501" w:rsidRDefault="000D73F3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CFF0F4F" w14:textId="77777777" w:rsidR="000D73F3" w:rsidRPr="00A77501" w:rsidRDefault="000D73F3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B03D7" w14:textId="77777777" w:rsidR="000D73F3" w:rsidRPr="00A77501" w:rsidRDefault="000D73F3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D73F3" w:rsidRPr="00A77501" w14:paraId="4E42F6C1" w14:textId="77777777" w:rsidTr="000D73F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3ADD5E8D" w14:textId="77777777" w:rsidR="000D73F3" w:rsidRPr="00A77501" w:rsidRDefault="000D73F3" w:rsidP="000D73F3">
            <w:pPr>
              <w:pStyle w:val="NoSpacing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D73 </w:t>
            </w: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 xml:space="preserve">(5′ </w:t>
            </w:r>
            <w:proofErr w:type="spellStart"/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Ecto-nucleotidase</w:t>
            </w:r>
            <w:proofErr w:type="spellEnd"/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811765" w14:textId="77777777" w:rsidR="000D73F3" w:rsidRPr="00A77501" w:rsidRDefault="000D73F3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86B652B" w14:textId="77777777" w:rsidR="000D73F3" w:rsidRPr="00A77501" w:rsidRDefault="000D73F3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A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4F68A" w14:textId="77777777" w:rsidR="000D73F3" w:rsidRPr="00A77501" w:rsidRDefault="000D73F3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 xml:space="preserve">BD </w:t>
            </w:r>
            <w:proofErr w:type="spellStart"/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Pharmingen</w:t>
            </w:r>
            <w:proofErr w:type="spellEnd"/>
          </w:p>
        </w:tc>
      </w:tr>
      <w:tr w:rsidR="00DC02F7" w:rsidRPr="00A77501" w14:paraId="380B361F" w14:textId="77777777" w:rsidTr="000D73F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0E060D3C" w14:textId="1E901EB1" w:rsidR="00DC02F7" w:rsidRPr="00A77501" w:rsidRDefault="00DC02F7" w:rsidP="000D73F3">
            <w:pPr>
              <w:pStyle w:val="NoSpacing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D73 </w:t>
            </w: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 xml:space="preserve">(5′ </w:t>
            </w:r>
            <w:proofErr w:type="spellStart"/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Ecto-nucleotidase</w:t>
            </w:r>
            <w:proofErr w:type="spellEnd"/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367EA8" w14:textId="19F63B0E" w:rsidR="00DC02F7" w:rsidRPr="00A77501" w:rsidRDefault="00DC02F7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BV42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AA5ADEC" w14:textId="164437E5" w:rsidR="00DC02F7" w:rsidRPr="00A77501" w:rsidRDefault="00DC02F7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A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E2E19" w14:textId="5220FB52" w:rsidR="00DC02F7" w:rsidRPr="00A77501" w:rsidRDefault="00DC02F7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 xml:space="preserve">BD </w:t>
            </w:r>
            <w:proofErr w:type="spellStart"/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Pharmingen</w:t>
            </w:r>
            <w:proofErr w:type="spellEnd"/>
          </w:p>
        </w:tc>
      </w:tr>
      <w:tr w:rsidR="00DC02F7" w:rsidRPr="00A77501" w14:paraId="422CAD75" w14:textId="77777777" w:rsidTr="000D73F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7A013628" w14:textId="77777777" w:rsidR="00DC02F7" w:rsidRPr="00A77501" w:rsidRDefault="00DC02F7" w:rsidP="000D73F3">
            <w:pPr>
              <w:pStyle w:val="NoSpacing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D90 </w:t>
            </w: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(Thy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8799E4" w14:textId="77777777" w:rsidR="00DC02F7" w:rsidRPr="00A77501" w:rsidRDefault="00DC02F7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C276EF5" w14:textId="77777777" w:rsidR="00DC02F7" w:rsidRPr="00A77501" w:rsidRDefault="00DC02F7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MCA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89082" w14:textId="77777777" w:rsidR="00DC02F7" w:rsidRPr="00A77501" w:rsidRDefault="00DC02F7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Serotec</w:t>
            </w:r>
            <w:proofErr w:type="spellEnd"/>
          </w:p>
        </w:tc>
      </w:tr>
      <w:tr w:rsidR="00DC02F7" w:rsidRPr="00A77501" w14:paraId="647842E2" w14:textId="77777777" w:rsidTr="000D73F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67A4B81C" w14:textId="3D1FCDD3" w:rsidR="00DC02F7" w:rsidRPr="00A77501" w:rsidRDefault="00DC02F7" w:rsidP="000D73F3">
            <w:pPr>
              <w:pStyle w:val="NoSpacing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D90 </w:t>
            </w: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(Thy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37FFCF" w14:textId="0827E4FB" w:rsidR="00DC02F7" w:rsidRPr="00A77501" w:rsidRDefault="00DC02F7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Alexa 7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05D88C8" w14:textId="7D88360A" w:rsidR="00DC02F7" w:rsidRPr="00A77501" w:rsidRDefault="00DC02F7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S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53FAA" w14:textId="6D8E1B0F" w:rsidR="00DC02F7" w:rsidRPr="00A77501" w:rsidRDefault="00DC02F7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</w:tr>
      <w:tr w:rsidR="00DC02F7" w:rsidRPr="00A77501" w14:paraId="19348744" w14:textId="77777777" w:rsidTr="000D73F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707405D" w14:textId="77777777" w:rsidR="00DC02F7" w:rsidRPr="00A77501" w:rsidRDefault="00DC02F7" w:rsidP="000D73F3">
            <w:pPr>
              <w:pStyle w:val="NoSpacing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CD105 (</w:t>
            </w:r>
            <w:proofErr w:type="spellStart"/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Endoglin</w:t>
            </w:r>
            <w:proofErr w:type="spellEnd"/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3D07F9" w14:textId="77777777" w:rsidR="00DC02F7" w:rsidRPr="00A77501" w:rsidRDefault="00DC02F7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C67D3A4" w14:textId="77777777" w:rsidR="00DC02F7" w:rsidRPr="00A77501" w:rsidRDefault="00DC02F7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S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F21E7" w14:textId="77777777" w:rsidR="00DC02F7" w:rsidRPr="00A77501" w:rsidRDefault="00DC02F7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Serotec</w:t>
            </w:r>
            <w:proofErr w:type="spellEnd"/>
          </w:p>
        </w:tc>
      </w:tr>
      <w:tr w:rsidR="00DC02F7" w:rsidRPr="00A77501" w14:paraId="429F7558" w14:textId="77777777" w:rsidTr="000D73F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0F360835" w14:textId="77777777" w:rsidR="00DC02F7" w:rsidRPr="00A77501" w:rsidRDefault="00DC02F7" w:rsidP="000D73F3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CD19 (B lymphocyte antige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E59E31" w14:textId="77777777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TC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1F27579" w14:textId="77777777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HIB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17B39" w14:textId="77777777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  <w:p w14:paraId="31311280" w14:textId="77777777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02F7" w:rsidRPr="00A77501" w14:paraId="25BC3E61" w14:textId="77777777" w:rsidTr="000D73F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7A657753" w14:textId="77777777" w:rsidR="00DC02F7" w:rsidRPr="00A77501" w:rsidRDefault="00DC02F7" w:rsidP="000D73F3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 xml:space="preserve">CD34 </w:t>
            </w:r>
            <w:r w:rsidRPr="00A7750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gp105–1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9F9A7F" w14:textId="77777777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501">
              <w:rPr>
                <w:rStyle w:val="st"/>
                <w:rFonts w:ascii="Times New Roman" w:hAnsi="Times New Roman" w:cs="Times New Roman"/>
                <w:color w:val="222222"/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2F6D0FC" w14:textId="77777777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8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BF4AA" w14:textId="77777777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  <w:p w14:paraId="32A6028A" w14:textId="77777777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02F7" w:rsidRPr="00A77501" w14:paraId="6F48C226" w14:textId="77777777" w:rsidTr="000D73F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1B1C556" w14:textId="77777777" w:rsidR="00DC02F7" w:rsidRPr="00A77501" w:rsidRDefault="00DC02F7" w:rsidP="000D73F3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CD14 (Monocyte antige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EC53A0" w14:textId="77777777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C-H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45103BC" w14:textId="77777777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M5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8F846" w14:textId="77777777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  <w:p w14:paraId="0A295905" w14:textId="77777777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02F7" w:rsidRPr="00A77501" w14:paraId="20B6F56D" w14:textId="77777777" w:rsidTr="000D73F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554D1884" w14:textId="77777777" w:rsidR="00DC02F7" w:rsidRPr="00A77501" w:rsidRDefault="00DC02F7" w:rsidP="000D73F3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 xml:space="preserve">CD45 </w:t>
            </w:r>
            <w:r w:rsidRPr="00A7750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Leukocyte common antige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B26017" w14:textId="77777777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E</w:t>
            </w: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7750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y7</w:t>
            </w:r>
          </w:p>
          <w:p w14:paraId="1B1D078F" w14:textId="77777777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3B7AB14" w14:textId="77777777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HI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AE598" w14:textId="77777777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</w:tr>
      <w:tr w:rsidR="00DC02F7" w:rsidRPr="00A77501" w14:paraId="2739E99C" w14:textId="77777777" w:rsidTr="000D73F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19F554F4" w14:textId="5D78513A" w:rsidR="00DC02F7" w:rsidRPr="00A77501" w:rsidRDefault="00DC02F7" w:rsidP="00A775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Protein expr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C8CA23" w14:textId="77777777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8FF9513" w14:textId="77777777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6FD8E" w14:textId="77777777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02F7" w:rsidRPr="00A77501" w14:paraId="1B8EF91F" w14:textId="77777777" w:rsidTr="000D73F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73B50FF8" w14:textId="6BD10E89" w:rsidR="00DC02F7" w:rsidRPr="00A77501" w:rsidRDefault="00DC02F7" w:rsidP="000D73F3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CXCR1/CD1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328613" w14:textId="4E279042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ITC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14E2673" w14:textId="5ED622CB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8F1/CX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5CF4F" w14:textId="5801B863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</w:tr>
      <w:tr w:rsidR="00DC02F7" w:rsidRPr="00A77501" w14:paraId="324FCC0F" w14:textId="77777777" w:rsidTr="000D73F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13BC469A" w14:textId="550B845B" w:rsidR="00DC02F7" w:rsidRPr="00A77501" w:rsidRDefault="00DC02F7" w:rsidP="000D73F3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CXCR4/CD1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ED375F" w14:textId="35E18175" w:rsidR="00DC02F7" w:rsidRPr="00A77501" w:rsidRDefault="00DC02F7" w:rsidP="00A77501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PE-Cy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F71FE8A" w14:textId="27303CA6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12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EFBD4" w14:textId="0093694D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 xml:space="preserve">BD </w:t>
            </w:r>
            <w:proofErr w:type="spellStart"/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Pharmingen</w:t>
            </w:r>
            <w:proofErr w:type="spellEnd"/>
          </w:p>
        </w:tc>
      </w:tr>
      <w:tr w:rsidR="00DC02F7" w:rsidRPr="00A77501" w14:paraId="74D81C33" w14:textId="77777777" w:rsidTr="000D73F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8BE39B9" w14:textId="323B5CE8" w:rsidR="00DC02F7" w:rsidRPr="00A77501" w:rsidRDefault="00DC02F7" w:rsidP="000D73F3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RANKL/CD2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B95CE0" w14:textId="2A67F106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62CE215" w14:textId="70962FC2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MIH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9F7E6" w14:textId="4CB30CFD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</w:tr>
      <w:tr w:rsidR="00DC02F7" w:rsidRPr="00A77501" w14:paraId="34D52AB0" w14:textId="77777777" w:rsidTr="000D73F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17B1A938" w14:textId="77777777" w:rsidR="00DC02F7" w:rsidRPr="00A77501" w:rsidRDefault="00DC02F7" w:rsidP="000D73F3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B57C73" w14:textId="77777777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E73F69B" w14:textId="77777777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8864D" w14:textId="77777777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02F7" w:rsidRPr="00A77501" w14:paraId="013DA41B" w14:textId="77777777" w:rsidTr="000D73F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5F21E28" w14:textId="77777777" w:rsidR="00DC02F7" w:rsidRPr="00A77501" w:rsidRDefault="00DC02F7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type contro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7BA9EA" w14:textId="77777777" w:rsidR="00DC02F7" w:rsidRPr="00A77501" w:rsidRDefault="00DC02F7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732577E" w14:textId="77777777" w:rsidR="00DC02F7" w:rsidRPr="00A77501" w:rsidRDefault="00DC02F7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33C50" w14:textId="77777777" w:rsidR="00DC02F7" w:rsidRPr="00A77501" w:rsidRDefault="00DC02F7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C02F7" w:rsidRPr="00A77501" w14:paraId="4CAAA5A5" w14:textId="77777777" w:rsidTr="000D73F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34CD4786" w14:textId="77777777" w:rsidR="00DC02F7" w:rsidRPr="00A77501" w:rsidRDefault="00DC02F7" w:rsidP="000D73F3">
            <w:pPr>
              <w:pStyle w:val="NoSpacing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G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3D9D7F" w14:textId="77777777" w:rsidR="00DC02F7" w:rsidRPr="00A77501" w:rsidRDefault="00DC02F7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TC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0CFF0DB" w14:textId="77777777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MOPC-3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7F04D" w14:textId="77777777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</w:tr>
      <w:tr w:rsidR="00DC02F7" w:rsidRPr="00A77501" w14:paraId="3245C04D" w14:textId="77777777" w:rsidTr="000D73F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9A18574" w14:textId="77777777" w:rsidR="00DC02F7" w:rsidRPr="00A77501" w:rsidRDefault="00DC02F7" w:rsidP="000D73F3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899D2A" w14:textId="77777777" w:rsidR="00DC02F7" w:rsidRPr="00A77501" w:rsidRDefault="00DC02F7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E5F2EEC" w14:textId="77777777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MCA928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7E554" w14:textId="77777777" w:rsidR="00DC02F7" w:rsidRPr="00A77501" w:rsidRDefault="00DC02F7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75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otec</w:t>
            </w:r>
            <w:proofErr w:type="spellEnd"/>
          </w:p>
        </w:tc>
      </w:tr>
      <w:tr w:rsidR="00DC02F7" w:rsidRPr="00A77501" w14:paraId="107AB9ED" w14:textId="77777777" w:rsidTr="000D73F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38EF1C52" w14:textId="77777777" w:rsidR="00DC02F7" w:rsidRPr="00A77501" w:rsidRDefault="00DC02F7" w:rsidP="000D73F3">
            <w:pPr>
              <w:pStyle w:val="NoSpacing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G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1E412B" w14:textId="77777777" w:rsidR="00DC02F7" w:rsidRPr="00A77501" w:rsidRDefault="00DC02F7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7501">
              <w:rPr>
                <w:rStyle w:val="st"/>
                <w:rFonts w:ascii="Times New Roman" w:hAnsi="Times New Roman" w:cs="Times New Roman"/>
                <w:color w:val="222222"/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BB6DE1F" w14:textId="77777777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MOPC-21</w:t>
            </w:r>
          </w:p>
          <w:p w14:paraId="41741A63" w14:textId="77777777" w:rsidR="00DC02F7" w:rsidRPr="00A77501" w:rsidRDefault="00DC02F7" w:rsidP="000D7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51A9D" w14:textId="77777777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</w:tr>
      <w:tr w:rsidR="00DC02F7" w:rsidRPr="00A77501" w14:paraId="0789ACB1" w14:textId="77777777" w:rsidTr="000D73F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F3B781D" w14:textId="77777777" w:rsidR="00DC02F7" w:rsidRPr="00A77501" w:rsidRDefault="00DC02F7" w:rsidP="000D73F3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7BC129" w14:textId="77777777" w:rsidR="00DC02F7" w:rsidRPr="00A77501" w:rsidRDefault="00DC02F7" w:rsidP="000D7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-Cy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1AE0675" w14:textId="77777777" w:rsidR="00DC02F7" w:rsidRPr="00A77501" w:rsidRDefault="00DC02F7" w:rsidP="000D7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PC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A71B3" w14:textId="77777777" w:rsidR="00DC02F7" w:rsidRPr="00A77501" w:rsidRDefault="00DC02F7" w:rsidP="000D7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 Biosciences</w:t>
            </w:r>
          </w:p>
          <w:p w14:paraId="5928A689" w14:textId="77777777" w:rsidR="00DC02F7" w:rsidRPr="00A77501" w:rsidRDefault="00DC02F7" w:rsidP="000D7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C02F7" w:rsidRPr="00A77501" w14:paraId="653DE713" w14:textId="77777777" w:rsidTr="000D73F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7B2AA63" w14:textId="77777777" w:rsidR="00DC02F7" w:rsidRPr="00A77501" w:rsidRDefault="00DC02F7" w:rsidP="000D73F3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IgG2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3F78A0" w14:textId="77777777" w:rsidR="00DC02F7" w:rsidRPr="00A77501" w:rsidRDefault="00DC02F7" w:rsidP="000D7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PC-H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A0351BE" w14:textId="77777777" w:rsidR="00DC02F7" w:rsidRPr="00A77501" w:rsidRDefault="00DC02F7" w:rsidP="000D7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155-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3A1AB" w14:textId="77777777" w:rsidR="00DC02F7" w:rsidRPr="00A77501" w:rsidRDefault="00DC02F7" w:rsidP="000D7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 Biosciences</w:t>
            </w:r>
          </w:p>
        </w:tc>
      </w:tr>
      <w:tr w:rsidR="00DC02F7" w:rsidRPr="00A77501" w14:paraId="759AD694" w14:textId="77777777" w:rsidTr="000D73F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12D6A876" w14:textId="77777777" w:rsidR="00DC02F7" w:rsidRPr="00A77501" w:rsidRDefault="00DC02F7" w:rsidP="000D7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Live/Dead Mark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096133" w14:textId="77777777" w:rsidR="00DC02F7" w:rsidRPr="00A77501" w:rsidRDefault="00DC02F7" w:rsidP="000D7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2E2D36C" w14:textId="77777777" w:rsidR="00DC02F7" w:rsidRPr="00A77501" w:rsidRDefault="00DC02F7" w:rsidP="000D7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58D4F" w14:textId="77777777" w:rsidR="00DC02F7" w:rsidRPr="00A77501" w:rsidRDefault="00DC02F7" w:rsidP="000D7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C02F7" w:rsidRPr="00A77501" w14:paraId="3D4FB2A3" w14:textId="77777777" w:rsidTr="000D73F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5026E586" w14:textId="77777777" w:rsidR="00DC02F7" w:rsidRPr="00A77501" w:rsidRDefault="00DC02F7" w:rsidP="000D73F3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Live Mar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4025F6" w14:textId="77777777" w:rsidR="00DC02F7" w:rsidRPr="00A77501" w:rsidRDefault="00DC02F7" w:rsidP="000D7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77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cein</w:t>
            </w:r>
            <w:proofErr w:type="spellEnd"/>
            <w:r w:rsidRPr="00A77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iolet </w:t>
            </w:r>
            <w:proofErr w:type="spellStart"/>
            <w:r w:rsidRPr="00A77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toxymethyl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AFD37DD" w14:textId="77777777" w:rsidR="00DC02F7" w:rsidRPr="00A77501" w:rsidRDefault="00DC02F7" w:rsidP="000D7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50FE6" w14:textId="77777777" w:rsidR="00DC02F7" w:rsidRPr="00A77501" w:rsidRDefault="00DC02F7" w:rsidP="000D7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vitrogen</w:t>
            </w:r>
          </w:p>
        </w:tc>
      </w:tr>
      <w:tr w:rsidR="00DC02F7" w:rsidRPr="00A77501" w14:paraId="4F6901AE" w14:textId="77777777" w:rsidTr="000D73F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3584E704" w14:textId="77777777" w:rsidR="00DC02F7" w:rsidRPr="00A77501" w:rsidRDefault="00DC02F7" w:rsidP="000D73F3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Dead Mar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9F4916" w14:textId="77777777" w:rsidR="00DC02F7" w:rsidRPr="00A77501" w:rsidRDefault="00DC02F7" w:rsidP="000D7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77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qua-fluorescent reactive dy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7C3B984" w14:textId="77777777" w:rsidR="00DC02F7" w:rsidRPr="00A77501" w:rsidRDefault="00DC02F7" w:rsidP="000D7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0E5B4" w14:textId="77777777" w:rsidR="00DC02F7" w:rsidRPr="00A77501" w:rsidRDefault="00DC02F7" w:rsidP="000D7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vitrogen</w:t>
            </w:r>
          </w:p>
        </w:tc>
      </w:tr>
      <w:tr w:rsidR="00DC02F7" w:rsidRPr="00A77501" w14:paraId="3E3550CF" w14:textId="77777777" w:rsidTr="000D73F3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26182" w14:textId="77777777" w:rsidR="00DC02F7" w:rsidRPr="00A77501" w:rsidRDefault="00DC02F7" w:rsidP="000D73F3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sz w:val="20"/>
                <w:szCs w:val="20"/>
              </w:rPr>
              <w:t>DAP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35DEA" w14:textId="77777777" w:rsidR="00DC02F7" w:rsidRPr="00A77501" w:rsidRDefault="00DC02F7" w:rsidP="000D7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PI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6C1DC" w14:textId="77777777" w:rsidR="00DC02F7" w:rsidRPr="00A77501" w:rsidRDefault="00DC02F7" w:rsidP="000D7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7E553" w14:textId="77777777" w:rsidR="00DC02F7" w:rsidRPr="00A77501" w:rsidRDefault="00DC02F7" w:rsidP="000D7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7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</w:t>
            </w:r>
          </w:p>
        </w:tc>
      </w:tr>
    </w:tbl>
    <w:p w14:paraId="1E69DCC2" w14:textId="2ABB753C" w:rsidR="000D73F3" w:rsidRPr="00A77501" w:rsidRDefault="000D73F3" w:rsidP="000D73F3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  <w:r w:rsidRPr="00A77501">
        <w:rPr>
          <w:rFonts w:ascii="Times New Roman" w:hAnsi="Times New Roman" w:cs="Times New Roman"/>
          <w:sz w:val="20"/>
          <w:szCs w:val="20"/>
          <w:lang w:val="en-GB"/>
        </w:rPr>
        <w:t>APC</w:t>
      </w:r>
      <w:r w:rsidR="00444992" w:rsidRPr="00A77501">
        <w:rPr>
          <w:rFonts w:ascii="Times New Roman" w:hAnsi="Times New Roman" w:cs="Times New Roman"/>
          <w:sz w:val="20"/>
          <w:szCs w:val="20"/>
          <w:lang w:val="en-GB"/>
        </w:rPr>
        <w:t xml:space="preserve"> =</w:t>
      </w:r>
      <w:r w:rsidRPr="00A7750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A7750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llophycocyanin</w:t>
      </w:r>
      <w:proofErr w:type="spellEnd"/>
      <w:r w:rsidRPr="00A77501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A77501">
        <w:rPr>
          <w:rFonts w:ascii="Times New Roman" w:hAnsi="Times New Roman" w:cs="Times New Roman"/>
          <w:color w:val="000000" w:themeColor="text1"/>
          <w:sz w:val="20"/>
          <w:szCs w:val="20"/>
        </w:rPr>
        <w:t>Cy7</w:t>
      </w:r>
      <w:r w:rsidR="00444992" w:rsidRPr="00A775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</w:t>
      </w:r>
      <w:r w:rsidRPr="00A775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yanine 7; DAPI</w:t>
      </w:r>
      <w:r w:rsidR="00444992" w:rsidRPr="00A775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</w:t>
      </w:r>
      <w:r w:rsidRPr="00A775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77501">
        <w:rPr>
          <w:rFonts w:ascii="Times New Roman" w:hAnsi="Times New Roman" w:cs="Times New Roman"/>
          <w:bCs/>
          <w:sz w:val="20"/>
          <w:szCs w:val="20"/>
        </w:rPr>
        <w:t>4'</w:t>
      </w:r>
      <w:proofErr w:type="gramStart"/>
      <w:r w:rsidRPr="00A77501">
        <w:rPr>
          <w:rFonts w:ascii="Times New Roman" w:hAnsi="Times New Roman" w:cs="Times New Roman"/>
          <w:bCs/>
          <w:sz w:val="20"/>
          <w:szCs w:val="20"/>
        </w:rPr>
        <w:t>,6</w:t>
      </w:r>
      <w:proofErr w:type="gramEnd"/>
      <w:r w:rsidRPr="00A77501">
        <w:rPr>
          <w:rFonts w:ascii="Times New Roman" w:hAnsi="Times New Roman" w:cs="Times New Roman"/>
          <w:bCs/>
          <w:sz w:val="20"/>
          <w:szCs w:val="20"/>
        </w:rPr>
        <w:t xml:space="preserve">-diamidino-2-phenylindole; </w:t>
      </w:r>
      <w:r w:rsidRPr="00A77501">
        <w:rPr>
          <w:rFonts w:ascii="Times New Roman" w:hAnsi="Times New Roman" w:cs="Times New Roman"/>
          <w:color w:val="000000" w:themeColor="text1"/>
          <w:sz w:val="20"/>
          <w:szCs w:val="20"/>
        </w:rPr>
        <w:t>FITC</w:t>
      </w:r>
      <w:r w:rsidR="00444992" w:rsidRPr="00A775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</w:t>
      </w:r>
      <w:r w:rsidRPr="00A775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77501">
        <w:rPr>
          <w:rFonts w:ascii="Times New Roman" w:hAnsi="Times New Roman" w:cs="Times New Roman"/>
          <w:sz w:val="20"/>
          <w:szCs w:val="20"/>
          <w:lang w:val="en-GB"/>
        </w:rPr>
        <w:t xml:space="preserve">Fluorescein </w:t>
      </w:r>
      <w:proofErr w:type="spellStart"/>
      <w:r w:rsidRPr="00A77501">
        <w:rPr>
          <w:rFonts w:ascii="Times New Roman" w:hAnsi="Times New Roman" w:cs="Times New Roman"/>
          <w:sz w:val="20"/>
          <w:szCs w:val="20"/>
          <w:lang w:val="en-GB"/>
        </w:rPr>
        <w:t>isothiocyanate</w:t>
      </w:r>
      <w:proofErr w:type="spellEnd"/>
      <w:r w:rsidRPr="00A77501">
        <w:rPr>
          <w:rFonts w:ascii="Times New Roman" w:hAnsi="Times New Roman" w:cs="Times New Roman"/>
          <w:sz w:val="20"/>
          <w:szCs w:val="20"/>
          <w:lang w:val="en-GB"/>
        </w:rPr>
        <w:t>; PE</w:t>
      </w:r>
      <w:r w:rsidR="00444992" w:rsidRPr="00A77501">
        <w:rPr>
          <w:rFonts w:ascii="Times New Roman" w:hAnsi="Times New Roman" w:cs="Times New Roman"/>
          <w:sz w:val="20"/>
          <w:szCs w:val="20"/>
          <w:lang w:val="en-GB"/>
        </w:rPr>
        <w:t xml:space="preserve"> =</w:t>
      </w:r>
      <w:r w:rsidRPr="00A7750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77501">
        <w:rPr>
          <w:rFonts w:ascii="Times New Roman" w:hAnsi="Times New Roman" w:cs="Times New Roman"/>
          <w:sz w:val="20"/>
          <w:szCs w:val="20"/>
        </w:rPr>
        <w:t>R-</w:t>
      </w:r>
      <w:proofErr w:type="spellStart"/>
      <w:r w:rsidRPr="00A77501">
        <w:rPr>
          <w:rFonts w:ascii="Times New Roman" w:hAnsi="Times New Roman" w:cs="Times New Roman"/>
          <w:sz w:val="20"/>
          <w:szCs w:val="20"/>
        </w:rPr>
        <w:t>phycoerythrin</w:t>
      </w:r>
      <w:proofErr w:type="spellEnd"/>
      <w:r w:rsidRPr="00A77501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A77501">
        <w:rPr>
          <w:rFonts w:ascii="Times New Roman" w:hAnsi="Times New Roman" w:cs="Times New Roman"/>
          <w:sz w:val="20"/>
          <w:szCs w:val="20"/>
        </w:rPr>
        <w:t>PerCP</w:t>
      </w:r>
      <w:proofErr w:type="spellEnd"/>
      <w:r w:rsidR="00444992" w:rsidRPr="00A77501">
        <w:rPr>
          <w:rFonts w:ascii="Times New Roman" w:hAnsi="Times New Roman" w:cs="Times New Roman"/>
          <w:sz w:val="20"/>
          <w:szCs w:val="20"/>
        </w:rPr>
        <w:t xml:space="preserve"> =</w:t>
      </w:r>
      <w:r w:rsidRPr="00A7750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77501">
        <w:rPr>
          <w:rStyle w:val="st"/>
          <w:rFonts w:ascii="Times New Roman" w:hAnsi="Times New Roman" w:cs="Times New Roman"/>
          <w:color w:val="222222"/>
          <w:sz w:val="20"/>
          <w:szCs w:val="20"/>
        </w:rPr>
        <w:t>Peridinin</w:t>
      </w:r>
      <w:proofErr w:type="spellEnd"/>
      <w:r w:rsidRPr="00A77501">
        <w:rPr>
          <w:rStyle w:val="st"/>
          <w:rFonts w:ascii="Times New Roman" w:hAnsi="Times New Roman" w:cs="Times New Roman"/>
          <w:color w:val="222222"/>
          <w:sz w:val="20"/>
          <w:szCs w:val="20"/>
        </w:rPr>
        <w:t xml:space="preserve"> Chlorophyll. </w:t>
      </w:r>
    </w:p>
    <w:p w14:paraId="5E46CF53" w14:textId="77777777" w:rsidR="000D73F3" w:rsidRDefault="000D73F3" w:rsidP="00CF7870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D562042" w14:textId="77777777" w:rsidR="00A77501" w:rsidRDefault="00A77501" w:rsidP="00CF7870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C205C2B" w14:textId="77777777" w:rsidR="00A77501" w:rsidRDefault="00A77501" w:rsidP="00CF7870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07CAF72" w14:textId="77777777" w:rsidR="00A77501" w:rsidRPr="00A77501" w:rsidRDefault="00A77501" w:rsidP="00CF7870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D8C7C9E" w14:textId="77777777" w:rsidR="000D73F3" w:rsidRDefault="000D73F3" w:rsidP="00CF787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AB0A1A3" w14:textId="23B8BC11" w:rsidR="006A5950" w:rsidRPr="00C673F9" w:rsidRDefault="006A5950" w:rsidP="006A5950">
      <w:pPr>
        <w:rPr>
          <w:rFonts w:ascii="Times New Roman" w:hAnsi="Times New Roman" w:cs="Times New Roman"/>
          <w:sz w:val="20"/>
          <w:szCs w:val="20"/>
        </w:rPr>
      </w:pPr>
      <w:r w:rsidRPr="00C673F9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4 Assays used in the </w:t>
      </w:r>
      <w:proofErr w:type="spellStart"/>
      <w:r w:rsidRPr="00C673F9">
        <w:rPr>
          <w:rFonts w:ascii="Times New Roman" w:hAnsi="Times New Roman" w:cs="Times New Roman"/>
          <w:sz w:val="20"/>
          <w:szCs w:val="20"/>
        </w:rPr>
        <w:t>Taqman</w:t>
      </w:r>
      <w:proofErr w:type="spellEnd"/>
      <w:r w:rsidRPr="00C673F9">
        <w:rPr>
          <w:rFonts w:ascii="Times New Roman" w:hAnsi="Times New Roman" w:cs="Times New Roman"/>
          <w:sz w:val="20"/>
          <w:szCs w:val="20"/>
        </w:rPr>
        <w:t xml:space="preserve"> low density array (TLDA)</w:t>
      </w:r>
    </w:p>
    <w:tbl>
      <w:tblPr>
        <w:tblStyle w:val="TableGrid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9"/>
        <w:gridCol w:w="1368"/>
        <w:gridCol w:w="5670"/>
      </w:tblGrid>
      <w:tr w:rsidR="006A5950" w:rsidRPr="006A5950" w14:paraId="0D54D01E" w14:textId="77777777" w:rsidTr="005F45A5"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14:paraId="1535CFF8" w14:textId="77777777" w:rsidR="006A5950" w:rsidRPr="00C673F9" w:rsidRDefault="006A5950" w:rsidP="005F45A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ssay ID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4C782A32" w14:textId="77777777" w:rsidR="006A5950" w:rsidRPr="00C673F9" w:rsidRDefault="006A5950" w:rsidP="005F45A5">
            <w:pP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38F7967B" w14:textId="77777777" w:rsidR="006A5950" w:rsidRPr="00C673F9" w:rsidRDefault="006A5950" w:rsidP="005F45A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 Name(s)</w:t>
            </w:r>
          </w:p>
        </w:tc>
      </w:tr>
      <w:tr w:rsidR="006A5950" w:rsidRPr="006A5950" w14:paraId="1295FB55" w14:textId="77777777" w:rsidTr="005F45A5">
        <w:tc>
          <w:tcPr>
            <w:tcW w:w="1859" w:type="dxa"/>
            <w:tcBorders>
              <w:top w:val="single" w:sz="4" w:space="0" w:color="auto"/>
            </w:tcBorders>
          </w:tcPr>
          <w:p w14:paraId="09C0C3CD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153936_m1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43244C17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AN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6287E62B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recan</w:t>
            </w:r>
            <w:proofErr w:type="spellEnd"/>
          </w:p>
        </w:tc>
      </w:tr>
      <w:tr w:rsidR="006A5950" w:rsidRPr="006A5950" w14:paraId="44E594D2" w14:textId="77777777" w:rsidTr="005F45A5">
        <w:tc>
          <w:tcPr>
            <w:tcW w:w="1859" w:type="dxa"/>
          </w:tcPr>
          <w:p w14:paraId="1ED79B16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953798_m1</w:t>
            </w:r>
          </w:p>
        </w:tc>
        <w:tc>
          <w:tcPr>
            <w:tcW w:w="1368" w:type="dxa"/>
          </w:tcPr>
          <w:p w14:paraId="50655F1A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VRL1</w:t>
            </w:r>
          </w:p>
        </w:tc>
        <w:tc>
          <w:tcPr>
            <w:tcW w:w="5670" w:type="dxa"/>
          </w:tcPr>
          <w:p w14:paraId="5BFE468E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n</w:t>
            </w:r>
            <w:proofErr w:type="spellEnd"/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receptor type II-like 1</w:t>
            </w:r>
          </w:p>
        </w:tc>
      </w:tr>
      <w:tr w:rsidR="006A5950" w:rsidRPr="006A5950" w14:paraId="75CFD440" w14:textId="77777777" w:rsidTr="005F45A5">
        <w:tc>
          <w:tcPr>
            <w:tcW w:w="1859" w:type="dxa"/>
            <w:vAlign w:val="bottom"/>
          </w:tcPr>
          <w:p w14:paraId="368B10F5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192708_m1</w:t>
            </w:r>
          </w:p>
        </w:tc>
        <w:tc>
          <w:tcPr>
            <w:tcW w:w="1368" w:type="dxa"/>
            <w:vAlign w:val="bottom"/>
          </w:tcPr>
          <w:p w14:paraId="10166A96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MTS4</w:t>
            </w:r>
          </w:p>
        </w:tc>
        <w:tc>
          <w:tcPr>
            <w:tcW w:w="5670" w:type="dxa"/>
            <w:vAlign w:val="bottom"/>
          </w:tcPr>
          <w:p w14:paraId="4703BF54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M metallopeptidase with thrombospondin type 1 motif, 4</w:t>
            </w:r>
          </w:p>
        </w:tc>
      </w:tr>
      <w:tr w:rsidR="006A5950" w:rsidRPr="006A5950" w14:paraId="5D73916B" w14:textId="77777777" w:rsidTr="005F45A5">
        <w:tc>
          <w:tcPr>
            <w:tcW w:w="1859" w:type="dxa"/>
            <w:vAlign w:val="bottom"/>
          </w:tcPr>
          <w:p w14:paraId="410E9A2E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1095524_m1</w:t>
            </w:r>
          </w:p>
        </w:tc>
        <w:tc>
          <w:tcPr>
            <w:tcW w:w="1368" w:type="dxa"/>
            <w:vAlign w:val="bottom"/>
          </w:tcPr>
          <w:p w14:paraId="683DA502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MTS5</w:t>
            </w:r>
          </w:p>
        </w:tc>
        <w:tc>
          <w:tcPr>
            <w:tcW w:w="5670" w:type="dxa"/>
            <w:vAlign w:val="bottom"/>
          </w:tcPr>
          <w:p w14:paraId="1FF036D0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M metallopeptidase with thrombospondin type 1 motif, 5</w:t>
            </w:r>
          </w:p>
        </w:tc>
      </w:tr>
      <w:tr w:rsidR="006A5950" w:rsidRPr="006A5950" w14:paraId="04113E3C" w14:textId="77777777" w:rsidTr="005F45A5">
        <w:tc>
          <w:tcPr>
            <w:tcW w:w="1859" w:type="dxa"/>
          </w:tcPr>
          <w:p w14:paraId="359E9721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181613_m1</w:t>
            </w:r>
          </w:p>
        </w:tc>
        <w:tc>
          <w:tcPr>
            <w:tcW w:w="1368" w:type="dxa"/>
          </w:tcPr>
          <w:p w14:paraId="20189DFD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GPT1</w:t>
            </w:r>
          </w:p>
        </w:tc>
        <w:tc>
          <w:tcPr>
            <w:tcW w:w="5670" w:type="dxa"/>
          </w:tcPr>
          <w:p w14:paraId="6B71B3F2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iopoietin 1</w:t>
            </w:r>
          </w:p>
        </w:tc>
      </w:tr>
      <w:tr w:rsidR="006A5950" w:rsidRPr="006A5950" w14:paraId="39A750ED" w14:textId="77777777" w:rsidTr="005F45A5">
        <w:tc>
          <w:tcPr>
            <w:tcW w:w="1859" w:type="dxa"/>
          </w:tcPr>
          <w:p w14:paraId="248D25E4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1550901_m1</w:t>
            </w:r>
          </w:p>
        </w:tc>
        <w:tc>
          <w:tcPr>
            <w:tcW w:w="1368" w:type="dxa"/>
          </w:tcPr>
          <w:p w14:paraId="55F3681B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SPN</w:t>
            </w:r>
          </w:p>
        </w:tc>
        <w:tc>
          <w:tcPr>
            <w:tcW w:w="5670" w:type="dxa"/>
          </w:tcPr>
          <w:p w14:paraId="75EDAA33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orin</w:t>
            </w:r>
            <w:proofErr w:type="spellEnd"/>
          </w:p>
        </w:tc>
      </w:tr>
      <w:tr w:rsidR="006A5950" w:rsidRPr="006A5950" w14:paraId="405F99FD" w14:textId="77777777" w:rsidTr="005F45A5">
        <w:tc>
          <w:tcPr>
            <w:tcW w:w="1859" w:type="dxa"/>
          </w:tcPr>
          <w:p w14:paraId="62D86B3D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234140_m1</w:t>
            </w:r>
          </w:p>
        </w:tc>
        <w:tc>
          <w:tcPr>
            <w:tcW w:w="1368" w:type="dxa"/>
          </w:tcPr>
          <w:p w14:paraId="2396E684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5670" w:type="dxa"/>
          </w:tcPr>
          <w:p w14:paraId="6F162A3F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 (C-C motif) ligand 2</w:t>
            </w:r>
          </w:p>
        </w:tc>
      </w:tr>
      <w:tr w:rsidR="006A5950" w:rsidRPr="006A5950" w14:paraId="1969F0DD" w14:textId="77777777" w:rsidTr="005F45A5">
        <w:tc>
          <w:tcPr>
            <w:tcW w:w="1859" w:type="dxa"/>
          </w:tcPr>
          <w:p w14:paraId="2EA3565A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1011368_m1</w:t>
            </w:r>
          </w:p>
        </w:tc>
        <w:tc>
          <w:tcPr>
            <w:tcW w:w="1368" w:type="dxa"/>
            <w:vAlign w:val="bottom"/>
          </w:tcPr>
          <w:p w14:paraId="4B34938F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20</w:t>
            </w:r>
          </w:p>
        </w:tc>
        <w:tc>
          <w:tcPr>
            <w:tcW w:w="5670" w:type="dxa"/>
            <w:vAlign w:val="bottom"/>
          </w:tcPr>
          <w:p w14:paraId="3B0DBF20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 (C-C motif) ligand 20</w:t>
            </w:r>
          </w:p>
        </w:tc>
      </w:tr>
      <w:tr w:rsidR="006A5950" w:rsidRPr="006A5950" w14:paraId="53C4179E" w14:textId="77777777" w:rsidTr="005F45A5">
        <w:tc>
          <w:tcPr>
            <w:tcW w:w="1859" w:type="dxa"/>
          </w:tcPr>
          <w:p w14:paraId="104A17A5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356601_m1</w:t>
            </w:r>
          </w:p>
        </w:tc>
        <w:tc>
          <w:tcPr>
            <w:tcW w:w="1368" w:type="dxa"/>
          </w:tcPr>
          <w:p w14:paraId="0579C1C1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CR2</w:t>
            </w:r>
          </w:p>
        </w:tc>
        <w:tc>
          <w:tcPr>
            <w:tcW w:w="5670" w:type="dxa"/>
          </w:tcPr>
          <w:p w14:paraId="2B0AAE0E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 (C-C motif) receptor 2</w:t>
            </w:r>
          </w:p>
        </w:tc>
      </w:tr>
      <w:tr w:rsidR="006A5950" w:rsidRPr="006A5950" w14:paraId="40EEBCF3" w14:textId="77777777" w:rsidTr="005F45A5">
        <w:tc>
          <w:tcPr>
            <w:tcW w:w="1859" w:type="dxa"/>
            <w:vAlign w:val="bottom"/>
          </w:tcPr>
          <w:p w14:paraId="24CADBA5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Hs01890706_s1</w:t>
            </w:r>
          </w:p>
        </w:tc>
        <w:tc>
          <w:tcPr>
            <w:tcW w:w="1368" w:type="dxa"/>
            <w:vAlign w:val="bottom"/>
          </w:tcPr>
          <w:p w14:paraId="15591B37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R6</w:t>
            </w:r>
          </w:p>
        </w:tc>
        <w:tc>
          <w:tcPr>
            <w:tcW w:w="5670" w:type="dxa"/>
            <w:vAlign w:val="bottom"/>
          </w:tcPr>
          <w:p w14:paraId="1675D165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 (C-C motif) receptor 6</w:t>
            </w:r>
          </w:p>
        </w:tc>
      </w:tr>
      <w:tr w:rsidR="006A5950" w:rsidRPr="006A5950" w14:paraId="10821E2E" w14:textId="77777777" w:rsidTr="005F45A5">
        <w:tc>
          <w:tcPr>
            <w:tcW w:w="1859" w:type="dxa"/>
          </w:tcPr>
          <w:p w14:paraId="21D38507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166657_m1</w:t>
            </w:r>
          </w:p>
        </w:tc>
        <w:tc>
          <w:tcPr>
            <w:tcW w:w="1368" w:type="dxa"/>
          </w:tcPr>
          <w:p w14:paraId="4AA333B6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L10A1</w:t>
            </w:r>
          </w:p>
        </w:tc>
        <w:tc>
          <w:tcPr>
            <w:tcW w:w="5670" w:type="dxa"/>
          </w:tcPr>
          <w:p w14:paraId="7203A29C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agen, type X, alpha 1</w:t>
            </w:r>
          </w:p>
        </w:tc>
      </w:tr>
      <w:tr w:rsidR="006A5950" w:rsidRPr="006A5950" w14:paraId="61B4493F" w14:textId="77777777" w:rsidTr="005F45A5">
        <w:tc>
          <w:tcPr>
            <w:tcW w:w="1859" w:type="dxa"/>
          </w:tcPr>
          <w:p w14:paraId="6ACC8694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1097680_m1</w:t>
            </w:r>
          </w:p>
        </w:tc>
        <w:tc>
          <w:tcPr>
            <w:tcW w:w="1368" w:type="dxa"/>
          </w:tcPr>
          <w:p w14:paraId="4353BAA0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L11A1</w:t>
            </w:r>
          </w:p>
        </w:tc>
        <w:tc>
          <w:tcPr>
            <w:tcW w:w="5670" w:type="dxa"/>
          </w:tcPr>
          <w:p w14:paraId="7E2B6450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agen, type XI, alpha 1</w:t>
            </w:r>
          </w:p>
        </w:tc>
      </w:tr>
      <w:tr w:rsidR="006A5950" w:rsidRPr="006A5950" w14:paraId="5682FEBB" w14:textId="77777777" w:rsidTr="005F45A5">
        <w:tc>
          <w:tcPr>
            <w:tcW w:w="1859" w:type="dxa"/>
          </w:tcPr>
          <w:p w14:paraId="5C6ADD36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1028971_m1</w:t>
            </w:r>
          </w:p>
        </w:tc>
        <w:tc>
          <w:tcPr>
            <w:tcW w:w="1368" w:type="dxa"/>
          </w:tcPr>
          <w:p w14:paraId="0AB54CF8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5670" w:type="dxa"/>
          </w:tcPr>
          <w:p w14:paraId="68566C3B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agen, type I, alpha 2</w:t>
            </w:r>
          </w:p>
        </w:tc>
      </w:tr>
      <w:tr w:rsidR="006A5950" w:rsidRPr="006A5950" w14:paraId="52D333D2" w14:textId="77777777" w:rsidTr="005F45A5">
        <w:tc>
          <w:tcPr>
            <w:tcW w:w="1859" w:type="dxa"/>
          </w:tcPr>
          <w:p w14:paraId="7A7329F7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170014_m1</w:t>
            </w:r>
          </w:p>
        </w:tc>
        <w:tc>
          <w:tcPr>
            <w:tcW w:w="1368" w:type="dxa"/>
          </w:tcPr>
          <w:p w14:paraId="2F1DE75C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TGF</w:t>
            </w:r>
          </w:p>
        </w:tc>
        <w:tc>
          <w:tcPr>
            <w:tcW w:w="5670" w:type="dxa"/>
          </w:tcPr>
          <w:p w14:paraId="29418D37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nective tissue growth factor</w:t>
            </w:r>
          </w:p>
        </w:tc>
      </w:tr>
      <w:tr w:rsidR="006A5950" w:rsidRPr="006A5950" w14:paraId="72783457" w14:textId="77777777" w:rsidTr="005F45A5">
        <w:tc>
          <w:tcPr>
            <w:tcW w:w="1859" w:type="dxa"/>
            <w:vAlign w:val="bottom"/>
          </w:tcPr>
          <w:p w14:paraId="0B77EC03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171022_m1</w:t>
            </w:r>
          </w:p>
        </w:tc>
        <w:tc>
          <w:tcPr>
            <w:tcW w:w="1368" w:type="dxa"/>
            <w:vAlign w:val="bottom"/>
          </w:tcPr>
          <w:p w14:paraId="12A5F813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12</w:t>
            </w:r>
          </w:p>
        </w:tc>
        <w:tc>
          <w:tcPr>
            <w:tcW w:w="5670" w:type="dxa"/>
            <w:vAlign w:val="bottom"/>
          </w:tcPr>
          <w:p w14:paraId="042AA13C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 (C-X-C motif) ligand 12</w:t>
            </w:r>
          </w:p>
        </w:tc>
      </w:tr>
      <w:tr w:rsidR="006A5950" w:rsidRPr="006A5950" w14:paraId="71FACE9F" w14:textId="77777777" w:rsidTr="005F45A5">
        <w:tc>
          <w:tcPr>
            <w:tcW w:w="1859" w:type="dxa"/>
            <w:vAlign w:val="bottom"/>
          </w:tcPr>
          <w:p w14:paraId="087CDAA1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Hs01921207_s1</w:t>
            </w:r>
          </w:p>
        </w:tc>
        <w:tc>
          <w:tcPr>
            <w:tcW w:w="1368" w:type="dxa"/>
            <w:vAlign w:val="bottom"/>
          </w:tcPr>
          <w:p w14:paraId="38DC110E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R1</w:t>
            </w:r>
          </w:p>
        </w:tc>
        <w:tc>
          <w:tcPr>
            <w:tcW w:w="5670" w:type="dxa"/>
            <w:vAlign w:val="bottom"/>
          </w:tcPr>
          <w:p w14:paraId="6D871342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 (C-X-C motif) receptor 1</w:t>
            </w:r>
          </w:p>
        </w:tc>
      </w:tr>
      <w:tr w:rsidR="006A5950" w:rsidRPr="006A5950" w14:paraId="050D1E53" w14:textId="77777777" w:rsidTr="005F45A5">
        <w:tc>
          <w:tcPr>
            <w:tcW w:w="1859" w:type="dxa"/>
            <w:vAlign w:val="bottom"/>
          </w:tcPr>
          <w:p w14:paraId="3DD5AF82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Hs00607978_s1</w:t>
            </w:r>
          </w:p>
        </w:tc>
        <w:tc>
          <w:tcPr>
            <w:tcW w:w="1368" w:type="dxa"/>
            <w:vAlign w:val="bottom"/>
          </w:tcPr>
          <w:p w14:paraId="49BAF0E8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R4</w:t>
            </w:r>
          </w:p>
        </w:tc>
        <w:tc>
          <w:tcPr>
            <w:tcW w:w="5670" w:type="dxa"/>
            <w:vAlign w:val="bottom"/>
          </w:tcPr>
          <w:p w14:paraId="23B8D697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 (C-X-C motif) receptor 4</w:t>
            </w:r>
          </w:p>
        </w:tc>
      </w:tr>
      <w:tr w:rsidR="006A5950" w:rsidRPr="006A5950" w14:paraId="14071422" w14:textId="77777777" w:rsidTr="005F45A5">
        <w:tc>
          <w:tcPr>
            <w:tcW w:w="1859" w:type="dxa"/>
          </w:tcPr>
          <w:p w14:paraId="635103DB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155479_m1</w:t>
            </w:r>
          </w:p>
        </w:tc>
        <w:tc>
          <w:tcPr>
            <w:tcW w:w="1368" w:type="dxa"/>
          </w:tcPr>
          <w:p w14:paraId="360DE11F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R61</w:t>
            </w:r>
          </w:p>
        </w:tc>
        <w:tc>
          <w:tcPr>
            <w:tcW w:w="5670" w:type="dxa"/>
          </w:tcPr>
          <w:p w14:paraId="4D821FB4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ysteine-rich, </w:t>
            </w:r>
            <w:proofErr w:type="spellStart"/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iogenic</w:t>
            </w:r>
            <w:proofErr w:type="spellEnd"/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ducer, 61</w:t>
            </w:r>
          </w:p>
        </w:tc>
      </w:tr>
      <w:tr w:rsidR="006A5950" w:rsidRPr="006A5950" w14:paraId="075A837C" w14:textId="77777777" w:rsidTr="005F45A5">
        <w:tc>
          <w:tcPr>
            <w:tcW w:w="1859" w:type="dxa"/>
          </w:tcPr>
          <w:p w14:paraId="6E9C2AB9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609791_m1</w:t>
            </w:r>
          </w:p>
        </w:tc>
        <w:tc>
          <w:tcPr>
            <w:tcW w:w="1368" w:type="dxa"/>
          </w:tcPr>
          <w:p w14:paraId="781FFB42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ABP4</w:t>
            </w:r>
          </w:p>
        </w:tc>
        <w:tc>
          <w:tcPr>
            <w:tcW w:w="5670" w:type="dxa"/>
          </w:tcPr>
          <w:p w14:paraId="7DF6FD26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 binding protein 4, adipocyte</w:t>
            </w:r>
          </w:p>
        </w:tc>
      </w:tr>
      <w:tr w:rsidR="006A5950" w:rsidRPr="006A5950" w14:paraId="08EECFBF" w14:textId="77777777" w:rsidTr="005F45A5">
        <w:tc>
          <w:tcPr>
            <w:tcW w:w="1859" w:type="dxa"/>
          </w:tcPr>
          <w:p w14:paraId="3672D615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173503_m1</w:t>
            </w:r>
          </w:p>
        </w:tc>
        <w:tc>
          <w:tcPr>
            <w:tcW w:w="1368" w:type="dxa"/>
          </w:tcPr>
          <w:p w14:paraId="6E8BB9A5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RZB</w:t>
            </w:r>
          </w:p>
        </w:tc>
        <w:tc>
          <w:tcPr>
            <w:tcW w:w="5670" w:type="dxa"/>
          </w:tcPr>
          <w:p w14:paraId="015DDCDE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izzled-related protein</w:t>
            </w:r>
          </w:p>
        </w:tc>
      </w:tr>
      <w:tr w:rsidR="006A5950" w:rsidRPr="006A5950" w14:paraId="317A869C" w14:textId="77777777" w:rsidTr="005F45A5">
        <w:tc>
          <w:tcPr>
            <w:tcW w:w="1859" w:type="dxa"/>
          </w:tcPr>
          <w:p w14:paraId="4CA49479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99999905_m1</w:t>
            </w:r>
          </w:p>
        </w:tc>
        <w:tc>
          <w:tcPr>
            <w:tcW w:w="1368" w:type="dxa"/>
          </w:tcPr>
          <w:p w14:paraId="60E0D33D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5670" w:type="dxa"/>
          </w:tcPr>
          <w:p w14:paraId="2C14B543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Style w:val="st"/>
                <w:rFonts w:ascii="Times New Roman" w:hAnsi="Times New Roman" w:cs="Times New Roman"/>
                <w:color w:val="222222"/>
                <w:sz w:val="20"/>
                <w:szCs w:val="20"/>
              </w:rPr>
              <w:t>glyceraldehyde 3-phosphate dehydrogenase</w:t>
            </w:r>
          </w:p>
        </w:tc>
      </w:tr>
      <w:tr w:rsidR="006A5950" w:rsidRPr="006A5950" w14:paraId="5A536CB3" w14:textId="77777777" w:rsidTr="005F45A5">
        <w:tc>
          <w:tcPr>
            <w:tcW w:w="1859" w:type="dxa"/>
          </w:tcPr>
          <w:p w14:paraId="448ADC26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Hs00167060_m1</w:t>
            </w:r>
          </w:p>
        </w:tc>
        <w:tc>
          <w:tcPr>
            <w:tcW w:w="1368" w:type="dxa"/>
          </w:tcPr>
          <w:p w14:paraId="1E2C709A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DF5</w:t>
            </w:r>
          </w:p>
        </w:tc>
        <w:tc>
          <w:tcPr>
            <w:tcW w:w="5670" w:type="dxa"/>
          </w:tcPr>
          <w:p w14:paraId="29E892C6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wth differentiation factor 5</w:t>
            </w:r>
          </w:p>
        </w:tc>
      </w:tr>
      <w:tr w:rsidR="006A5950" w:rsidRPr="006A5950" w14:paraId="327B38D7" w14:textId="77777777" w:rsidTr="005F45A5">
        <w:tc>
          <w:tcPr>
            <w:tcW w:w="1859" w:type="dxa"/>
          </w:tcPr>
          <w:p w14:paraId="4D7E06C3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748445_s1</w:t>
            </w:r>
          </w:p>
        </w:tc>
        <w:tc>
          <w:tcPr>
            <w:tcW w:w="1368" w:type="dxa"/>
          </w:tcPr>
          <w:p w14:paraId="76D64AB7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JA1</w:t>
            </w:r>
          </w:p>
        </w:tc>
        <w:tc>
          <w:tcPr>
            <w:tcW w:w="5670" w:type="dxa"/>
          </w:tcPr>
          <w:p w14:paraId="15FD538E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p junction protein, alpha 1, 43kDa</w:t>
            </w:r>
          </w:p>
        </w:tc>
      </w:tr>
      <w:tr w:rsidR="006A5950" w:rsidRPr="006A5950" w14:paraId="0A8F4DF0" w14:textId="77777777" w:rsidTr="005F45A5">
        <w:tc>
          <w:tcPr>
            <w:tcW w:w="1859" w:type="dxa"/>
          </w:tcPr>
          <w:p w14:paraId="3C406A2B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Hs99999909_m1</w:t>
            </w:r>
          </w:p>
        </w:tc>
        <w:tc>
          <w:tcPr>
            <w:tcW w:w="1368" w:type="dxa"/>
          </w:tcPr>
          <w:p w14:paraId="0E35DA34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PRT1</w:t>
            </w:r>
          </w:p>
        </w:tc>
        <w:tc>
          <w:tcPr>
            <w:tcW w:w="5670" w:type="dxa"/>
          </w:tcPr>
          <w:p w14:paraId="4300A38E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xanthine </w:t>
            </w:r>
            <w:proofErr w:type="spellStart"/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ribosyltransferase</w:t>
            </w:r>
            <w:proofErr w:type="spellEnd"/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</w:tr>
      <w:tr w:rsidR="006A5950" w:rsidRPr="006A5950" w14:paraId="48199307" w14:textId="77777777" w:rsidTr="005F45A5">
        <w:tc>
          <w:tcPr>
            <w:tcW w:w="1859" w:type="dxa"/>
          </w:tcPr>
          <w:p w14:paraId="36ADB160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174202_m1</w:t>
            </w:r>
          </w:p>
        </w:tc>
        <w:tc>
          <w:tcPr>
            <w:tcW w:w="1368" w:type="dxa"/>
          </w:tcPr>
          <w:p w14:paraId="407A8AC3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L7</w:t>
            </w:r>
          </w:p>
        </w:tc>
        <w:tc>
          <w:tcPr>
            <w:tcW w:w="5670" w:type="dxa"/>
          </w:tcPr>
          <w:p w14:paraId="382A4158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7</w:t>
            </w:r>
          </w:p>
        </w:tc>
      </w:tr>
      <w:tr w:rsidR="006A5950" w:rsidRPr="006A5950" w14:paraId="22E4AD48" w14:textId="77777777" w:rsidTr="005F45A5">
        <w:tc>
          <w:tcPr>
            <w:tcW w:w="1859" w:type="dxa"/>
            <w:vAlign w:val="bottom"/>
          </w:tcPr>
          <w:p w14:paraId="182A4704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174103_m1</w:t>
            </w:r>
          </w:p>
        </w:tc>
        <w:tc>
          <w:tcPr>
            <w:tcW w:w="1368" w:type="dxa"/>
            <w:vAlign w:val="bottom"/>
          </w:tcPr>
          <w:p w14:paraId="28F32545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5670" w:type="dxa"/>
            <w:vAlign w:val="bottom"/>
          </w:tcPr>
          <w:p w14:paraId="12E9801E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8</w:t>
            </w:r>
          </w:p>
        </w:tc>
      </w:tr>
      <w:tr w:rsidR="006A5950" w:rsidRPr="006A5950" w14:paraId="5A1559FB" w14:textId="77777777" w:rsidTr="005F45A5">
        <w:tc>
          <w:tcPr>
            <w:tcW w:w="1859" w:type="dxa"/>
          </w:tcPr>
          <w:p w14:paraId="39D86757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899658_m1</w:t>
            </w:r>
          </w:p>
        </w:tc>
        <w:tc>
          <w:tcPr>
            <w:tcW w:w="1368" w:type="dxa"/>
          </w:tcPr>
          <w:p w14:paraId="3E0159AF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MP1</w:t>
            </w:r>
          </w:p>
        </w:tc>
        <w:tc>
          <w:tcPr>
            <w:tcW w:w="5670" w:type="dxa"/>
          </w:tcPr>
          <w:p w14:paraId="54DA69B0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rix metallopeptidase 1 (interstitial collagenase)</w:t>
            </w:r>
          </w:p>
        </w:tc>
      </w:tr>
      <w:tr w:rsidR="006A5950" w:rsidRPr="006A5950" w14:paraId="0112F6F0" w14:textId="77777777" w:rsidTr="005F45A5">
        <w:tc>
          <w:tcPr>
            <w:tcW w:w="1859" w:type="dxa"/>
          </w:tcPr>
          <w:p w14:paraId="0029D23F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1548728_m1</w:t>
            </w:r>
          </w:p>
        </w:tc>
        <w:tc>
          <w:tcPr>
            <w:tcW w:w="1368" w:type="dxa"/>
          </w:tcPr>
          <w:p w14:paraId="5F73691E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5670" w:type="dxa"/>
          </w:tcPr>
          <w:p w14:paraId="69948082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rix metallopeptidase 2 (gelatinase A, type IV collagenase)</w:t>
            </w:r>
          </w:p>
        </w:tc>
      </w:tr>
      <w:tr w:rsidR="006A5950" w:rsidRPr="006A5950" w14:paraId="0CC22794" w14:textId="77777777" w:rsidTr="005F45A5">
        <w:tc>
          <w:tcPr>
            <w:tcW w:w="1859" w:type="dxa"/>
          </w:tcPr>
          <w:p w14:paraId="4F980464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968308_m1</w:t>
            </w:r>
          </w:p>
        </w:tc>
        <w:tc>
          <w:tcPr>
            <w:tcW w:w="1368" w:type="dxa"/>
          </w:tcPr>
          <w:p w14:paraId="15ED5ACE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MP3</w:t>
            </w:r>
          </w:p>
        </w:tc>
        <w:tc>
          <w:tcPr>
            <w:tcW w:w="5670" w:type="dxa"/>
          </w:tcPr>
          <w:p w14:paraId="4DC1540C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rix metallopeptidase 3 (</w:t>
            </w:r>
            <w:proofErr w:type="spellStart"/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melysin</w:t>
            </w:r>
            <w:proofErr w:type="spellEnd"/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, </w:t>
            </w:r>
            <w:proofErr w:type="spellStart"/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elatinase</w:t>
            </w:r>
            <w:proofErr w:type="spellEnd"/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A5950" w:rsidRPr="006A5950" w14:paraId="69B5D56B" w14:textId="77777777" w:rsidTr="005F45A5">
        <w:tc>
          <w:tcPr>
            <w:tcW w:w="1859" w:type="dxa"/>
            <w:vAlign w:val="bottom"/>
          </w:tcPr>
          <w:p w14:paraId="0F751CBB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942589_m1</w:t>
            </w:r>
          </w:p>
        </w:tc>
        <w:tc>
          <w:tcPr>
            <w:tcW w:w="1368" w:type="dxa"/>
            <w:vAlign w:val="bottom"/>
          </w:tcPr>
          <w:p w14:paraId="1ADBDBBF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13</w:t>
            </w:r>
          </w:p>
        </w:tc>
        <w:tc>
          <w:tcPr>
            <w:tcW w:w="5670" w:type="dxa"/>
            <w:vAlign w:val="bottom"/>
          </w:tcPr>
          <w:p w14:paraId="7F89EF7F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rix metallopeptidase 13 (collagenase 3)</w:t>
            </w:r>
          </w:p>
        </w:tc>
      </w:tr>
      <w:tr w:rsidR="006A5950" w:rsidRPr="006A5950" w14:paraId="4BC9EB93" w14:textId="77777777" w:rsidTr="005F45A5">
        <w:tc>
          <w:tcPr>
            <w:tcW w:w="1859" w:type="dxa"/>
          </w:tcPr>
          <w:p w14:paraId="7FC9547E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707120_s1</w:t>
            </w:r>
          </w:p>
        </w:tc>
        <w:tc>
          <w:tcPr>
            <w:tcW w:w="1368" w:type="dxa"/>
          </w:tcPr>
          <w:p w14:paraId="69BB51D1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ES</w:t>
            </w:r>
          </w:p>
        </w:tc>
        <w:tc>
          <w:tcPr>
            <w:tcW w:w="5670" w:type="dxa"/>
          </w:tcPr>
          <w:p w14:paraId="523EBC48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in</w:t>
            </w:r>
            <w:proofErr w:type="spellEnd"/>
          </w:p>
        </w:tc>
      </w:tr>
      <w:tr w:rsidR="006A5950" w:rsidRPr="006A5950" w14:paraId="200F341D" w14:textId="77777777" w:rsidTr="005F45A5">
        <w:tc>
          <w:tcPr>
            <w:tcW w:w="1859" w:type="dxa"/>
            <w:vAlign w:val="bottom"/>
          </w:tcPr>
          <w:p w14:paraId="1C5F42F1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171458_m1</w:t>
            </w:r>
          </w:p>
        </w:tc>
        <w:tc>
          <w:tcPr>
            <w:tcW w:w="1368" w:type="dxa"/>
            <w:vAlign w:val="bottom"/>
          </w:tcPr>
          <w:p w14:paraId="0D97D78B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F</w:t>
            </w:r>
          </w:p>
        </w:tc>
        <w:tc>
          <w:tcPr>
            <w:tcW w:w="5670" w:type="dxa"/>
            <w:vAlign w:val="bottom"/>
          </w:tcPr>
          <w:p w14:paraId="1534A79F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rve growth factor (beta polypeptide)</w:t>
            </w:r>
          </w:p>
        </w:tc>
      </w:tr>
      <w:tr w:rsidR="006A5950" w:rsidRPr="006A5950" w14:paraId="2DC7FCBA" w14:textId="77777777" w:rsidTr="005F45A5">
        <w:tc>
          <w:tcPr>
            <w:tcW w:w="1859" w:type="dxa"/>
          </w:tcPr>
          <w:p w14:paraId="024EFC9A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182120_m1</w:t>
            </w:r>
          </w:p>
        </w:tc>
        <w:tc>
          <w:tcPr>
            <w:tcW w:w="1368" w:type="dxa"/>
          </w:tcPr>
          <w:p w14:paraId="2B3D5F09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GFR</w:t>
            </w:r>
          </w:p>
        </w:tc>
        <w:tc>
          <w:tcPr>
            <w:tcW w:w="5670" w:type="dxa"/>
          </w:tcPr>
          <w:p w14:paraId="6C73B3DC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rve growth factor receptor</w:t>
            </w:r>
          </w:p>
        </w:tc>
      </w:tr>
      <w:tr w:rsidR="006A5950" w:rsidRPr="006A5950" w14:paraId="1B72DC38" w14:textId="77777777" w:rsidTr="005F45A5">
        <w:tc>
          <w:tcPr>
            <w:tcW w:w="1859" w:type="dxa"/>
          </w:tcPr>
          <w:p w14:paraId="6C374482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176787_m1</w:t>
            </w:r>
          </w:p>
        </w:tc>
        <w:tc>
          <w:tcPr>
            <w:tcW w:w="1368" w:type="dxa"/>
          </w:tcPr>
          <w:p w14:paraId="1F4C205F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TRK1</w:t>
            </w:r>
          </w:p>
        </w:tc>
        <w:tc>
          <w:tcPr>
            <w:tcW w:w="5670" w:type="dxa"/>
          </w:tcPr>
          <w:p w14:paraId="46829AA1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trophic tyrosine kinase, receptor, type 1</w:t>
            </w:r>
          </w:p>
        </w:tc>
      </w:tr>
      <w:tr w:rsidR="006A5950" w:rsidRPr="006A5950" w14:paraId="49A82AF1" w14:textId="77777777" w:rsidTr="005F45A5">
        <w:tc>
          <w:tcPr>
            <w:tcW w:w="1859" w:type="dxa"/>
          </w:tcPr>
          <w:p w14:paraId="20771FFF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966522_m1</w:t>
            </w:r>
          </w:p>
        </w:tc>
        <w:tc>
          <w:tcPr>
            <w:tcW w:w="1368" w:type="dxa"/>
          </w:tcPr>
          <w:p w14:paraId="15133056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DGFB</w:t>
            </w:r>
          </w:p>
        </w:tc>
        <w:tc>
          <w:tcPr>
            <w:tcW w:w="5670" w:type="dxa"/>
          </w:tcPr>
          <w:p w14:paraId="1C321DA6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telet-derived growth factor beta polypeptide</w:t>
            </w:r>
          </w:p>
        </w:tc>
      </w:tr>
      <w:tr w:rsidR="006A5950" w:rsidRPr="006A5950" w14:paraId="07E746B9" w14:textId="77777777" w:rsidTr="005F45A5">
        <w:tc>
          <w:tcPr>
            <w:tcW w:w="1859" w:type="dxa"/>
          </w:tcPr>
          <w:p w14:paraId="53843DE2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1115513_m1</w:t>
            </w:r>
          </w:p>
        </w:tc>
        <w:tc>
          <w:tcPr>
            <w:tcW w:w="1368" w:type="dxa"/>
          </w:tcPr>
          <w:p w14:paraId="1346FB3E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5670" w:type="dxa"/>
          </w:tcPr>
          <w:p w14:paraId="252141D5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oxisome proliferator-activated receptor gamma</w:t>
            </w:r>
          </w:p>
        </w:tc>
      </w:tr>
      <w:tr w:rsidR="006A5950" w:rsidRPr="006A5950" w14:paraId="4F2B45FF" w14:textId="77777777" w:rsidTr="005F45A5">
        <w:tc>
          <w:tcPr>
            <w:tcW w:w="1859" w:type="dxa"/>
          </w:tcPr>
          <w:p w14:paraId="4E90DF7A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231692_m1</w:t>
            </w:r>
          </w:p>
        </w:tc>
        <w:tc>
          <w:tcPr>
            <w:tcW w:w="1368" w:type="dxa"/>
          </w:tcPr>
          <w:p w14:paraId="26DA34F9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UNX2</w:t>
            </w:r>
          </w:p>
        </w:tc>
        <w:tc>
          <w:tcPr>
            <w:tcW w:w="5670" w:type="dxa"/>
          </w:tcPr>
          <w:p w14:paraId="1C2EEC48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t-related transcription factor 2</w:t>
            </w:r>
          </w:p>
        </w:tc>
      </w:tr>
      <w:tr w:rsidR="006A5950" w:rsidRPr="006A5950" w14:paraId="21B959D8" w14:textId="77777777" w:rsidTr="005F45A5">
        <w:tc>
          <w:tcPr>
            <w:tcW w:w="1859" w:type="dxa"/>
          </w:tcPr>
          <w:p w14:paraId="4A29182F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165814_m1</w:t>
            </w:r>
          </w:p>
        </w:tc>
        <w:tc>
          <w:tcPr>
            <w:tcW w:w="1368" w:type="dxa"/>
          </w:tcPr>
          <w:p w14:paraId="2591A708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OX9</w:t>
            </w:r>
          </w:p>
        </w:tc>
        <w:tc>
          <w:tcPr>
            <w:tcW w:w="5670" w:type="dxa"/>
          </w:tcPr>
          <w:p w14:paraId="5FC19D38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Y (sex determining region Y)-box 9</w:t>
            </w:r>
          </w:p>
        </w:tc>
      </w:tr>
      <w:tr w:rsidR="006A5950" w:rsidRPr="006A5950" w14:paraId="0C0CCFF4" w14:textId="77777777" w:rsidTr="005F45A5">
        <w:tc>
          <w:tcPr>
            <w:tcW w:w="1859" w:type="dxa"/>
          </w:tcPr>
          <w:p w14:paraId="5EB8678B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277762_m1</w:t>
            </w:r>
          </w:p>
        </w:tc>
        <w:tc>
          <w:tcPr>
            <w:tcW w:w="1368" w:type="dxa"/>
          </w:tcPr>
          <w:p w14:paraId="6369228D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5670" w:type="dxa"/>
          </w:tcPr>
          <w:p w14:paraId="535F5A02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ed protein, acidic, cysteine-rich (</w:t>
            </w:r>
            <w:proofErr w:type="spellStart"/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eonectin</w:t>
            </w:r>
            <w:proofErr w:type="spellEnd"/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A5950" w:rsidRPr="006A5950" w14:paraId="1A52B4A5" w14:textId="77777777" w:rsidTr="005F45A5">
        <w:tc>
          <w:tcPr>
            <w:tcW w:w="1859" w:type="dxa"/>
          </w:tcPr>
          <w:p w14:paraId="62927338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998130_m1</w:t>
            </w:r>
          </w:p>
        </w:tc>
        <w:tc>
          <w:tcPr>
            <w:tcW w:w="1368" w:type="dxa"/>
          </w:tcPr>
          <w:p w14:paraId="275B124C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5670" w:type="dxa"/>
          </w:tcPr>
          <w:p w14:paraId="6BD9B71D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orming growth factor, beta 1</w:t>
            </w:r>
          </w:p>
        </w:tc>
      </w:tr>
      <w:tr w:rsidR="006A5950" w:rsidRPr="006A5950" w14:paraId="408714DE" w14:textId="77777777" w:rsidTr="005F45A5">
        <w:tc>
          <w:tcPr>
            <w:tcW w:w="1859" w:type="dxa"/>
          </w:tcPr>
          <w:p w14:paraId="71E8E100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610319_m1</w:t>
            </w:r>
          </w:p>
        </w:tc>
        <w:tc>
          <w:tcPr>
            <w:tcW w:w="1368" w:type="dxa"/>
          </w:tcPr>
          <w:p w14:paraId="0E0CACA6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GFBR1</w:t>
            </w:r>
          </w:p>
        </w:tc>
        <w:tc>
          <w:tcPr>
            <w:tcW w:w="5670" w:type="dxa"/>
          </w:tcPr>
          <w:p w14:paraId="17480225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orming growth factor, beta receptor 1</w:t>
            </w:r>
          </w:p>
        </w:tc>
      </w:tr>
      <w:tr w:rsidR="006A5950" w:rsidRPr="006A5950" w14:paraId="5FE5E030" w14:textId="77777777" w:rsidTr="005F45A5">
        <w:tc>
          <w:tcPr>
            <w:tcW w:w="1859" w:type="dxa"/>
          </w:tcPr>
          <w:p w14:paraId="193850CF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559661_m1</w:t>
            </w:r>
          </w:p>
        </w:tc>
        <w:tc>
          <w:tcPr>
            <w:tcW w:w="1368" w:type="dxa"/>
          </w:tcPr>
          <w:p w14:paraId="2080C59B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5670" w:type="dxa"/>
          </w:tcPr>
          <w:p w14:paraId="07298BD3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orming growth factor, beta receptor II (70/80kDa)</w:t>
            </w:r>
          </w:p>
        </w:tc>
      </w:tr>
      <w:tr w:rsidR="006A5950" w:rsidRPr="006A5950" w14:paraId="63016ACE" w14:textId="77777777" w:rsidTr="005F45A5">
        <w:tc>
          <w:tcPr>
            <w:tcW w:w="1859" w:type="dxa"/>
            <w:vAlign w:val="bottom"/>
          </w:tcPr>
          <w:p w14:paraId="10D676AB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171558_m1</w:t>
            </w:r>
          </w:p>
        </w:tc>
        <w:tc>
          <w:tcPr>
            <w:tcW w:w="1368" w:type="dxa"/>
            <w:vAlign w:val="bottom"/>
          </w:tcPr>
          <w:p w14:paraId="0E9340D0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P1</w:t>
            </w:r>
          </w:p>
        </w:tc>
        <w:tc>
          <w:tcPr>
            <w:tcW w:w="5670" w:type="dxa"/>
            <w:vAlign w:val="bottom"/>
          </w:tcPr>
          <w:p w14:paraId="422A1200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P metallopeptidase inhibitor 1</w:t>
            </w:r>
          </w:p>
        </w:tc>
      </w:tr>
      <w:tr w:rsidR="006A5950" w:rsidRPr="006A5950" w14:paraId="7A708F8A" w14:textId="77777777" w:rsidTr="005F45A5">
        <w:tc>
          <w:tcPr>
            <w:tcW w:w="1859" w:type="dxa"/>
            <w:vAlign w:val="bottom"/>
          </w:tcPr>
          <w:p w14:paraId="486B54C0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1091319_m1</w:t>
            </w:r>
          </w:p>
        </w:tc>
        <w:tc>
          <w:tcPr>
            <w:tcW w:w="1368" w:type="dxa"/>
            <w:vAlign w:val="bottom"/>
          </w:tcPr>
          <w:p w14:paraId="589F2383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P2</w:t>
            </w:r>
          </w:p>
        </w:tc>
        <w:tc>
          <w:tcPr>
            <w:tcW w:w="5670" w:type="dxa"/>
            <w:vAlign w:val="bottom"/>
          </w:tcPr>
          <w:p w14:paraId="6C2249A7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P metallopeptidase inhibitor 2</w:t>
            </w:r>
          </w:p>
        </w:tc>
      </w:tr>
      <w:tr w:rsidR="006A5950" w:rsidRPr="006A5950" w14:paraId="64ECDBBA" w14:textId="77777777" w:rsidTr="005F45A5">
        <w:tc>
          <w:tcPr>
            <w:tcW w:w="1859" w:type="dxa"/>
            <w:vAlign w:val="bottom"/>
          </w:tcPr>
          <w:p w14:paraId="4B3F9559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927214_m1</w:t>
            </w:r>
          </w:p>
        </w:tc>
        <w:tc>
          <w:tcPr>
            <w:tcW w:w="1368" w:type="dxa"/>
            <w:vAlign w:val="bottom"/>
          </w:tcPr>
          <w:p w14:paraId="615146AE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P3</w:t>
            </w:r>
          </w:p>
        </w:tc>
        <w:tc>
          <w:tcPr>
            <w:tcW w:w="5670" w:type="dxa"/>
            <w:vAlign w:val="bottom"/>
          </w:tcPr>
          <w:p w14:paraId="061168C4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P metallopeptidase inhibitor 3</w:t>
            </w:r>
          </w:p>
        </w:tc>
      </w:tr>
      <w:tr w:rsidR="006A5950" w:rsidRPr="006A5950" w14:paraId="2B3D7FCA" w14:textId="77777777" w:rsidTr="005F45A5">
        <w:tc>
          <w:tcPr>
            <w:tcW w:w="1859" w:type="dxa"/>
          </w:tcPr>
          <w:p w14:paraId="6DB65512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900360_m1</w:t>
            </w:r>
          </w:p>
        </w:tc>
        <w:tc>
          <w:tcPr>
            <w:tcW w:w="1368" w:type="dxa"/>
          </w:tcPr>
          <w:p w14:paraId="06EA7FF7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NFRSF11B</w:t>
            </w:r>
          </w:p>
        </w:tc>
        <w:tc>
          <w:tcPr>
            <w:tcW w:w="5670" w:type="dxa"/>
          </w:tcPr>
          <w:p w14:paraId="6D3BD3E9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necrosis factor receptor superfamily, member 11b</w:t>
            </w:r>
          </w:p>
        </w:tc>
      </w:tr>
      <w:tr w:rsidR="006A5950" w:rsidRPr="006A5950" w14:paraId="757BF001" w14:textId="77777777" w:rsidTr="005F45A5">
        <w:tc>
          <w:tcPr>
            <w:tcW w:w="1859" w:type="dxa"/>
          </w:tcPr>
          <w:p w14:paraId="715C42AB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Hs01092186_m1</w:t>
            </w:r>
          </w:p>
        </w:tc>
        <w:tc>
          <w:tcPr>
            <w:tcW w:w="1368" w:type="dxa"/>
          </w:tcPr>
          <w:p w14:paraId="7B76959A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NFSF11</w:t>
            </w:r>
          </w:p>
        </w:tc>
        <w:tc>
          <w:tcPr>
            <w:tcW w:w="5670" w:type="dxa"/>
          </w:tcPr>
          <w:p w14:paraId="0F561BFA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necrosis factor (ligand) superfamily, member 11</w:t>
            </w:r>
          </w:p>
        </w:tc>
      </w:tr>
      <w:tr w:rsidR="006A5950" w:rsidRPr="006A5950" w14:paraId="257017FE" w14:textId="77777777" w:rsidTr="005F45A5">
        <w:tc>
          <w:tcPr>
            <w:tcW w:w="1859" w:type="dxa"/>
          </w:tcPr>
          <w:p w14:paraId="2EB33A52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900058_m1</w:t>
            </w:r>
          </w:p>
        </w:tc>
        <w:tc>
          <w:tcPr>
            <w:tcW w:w="1368" w:type="dxa"/>
          </w:tcPr>
          <w:p w14:paraId="2CD11B1B" w14:textId="77777777" w:rsidR="006A5950" w:rsidRPr="00C673F9" w:rsidRDefault="006A5950" w:rsidP="005F45A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5670" w:type="dxa"/>
          </w:tcPr>
          <w:p w14:paraId="6D09A0F0" w14:textId="77777777" w:rsidR="006A5950" w:rsidRPr="00C673F9" w:rsidRDefault="006A5950" w:rsidP="005F4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cular endothelial growth factor A</w:t>
            </w:r>
          </w:p>
        </w:tc>
      </w:tr>
    </w:tbl>
    <w:p w14:paraId="5855280A" w14:textId="77777777" w:rsidR="006A5950" w:rsidRPr="00C673F9" w:rsidRDefault="006A5950" w:rsidP="006A5950">
      <w:pPr>
        <w:rPr>
          <w:rFonts w:ascii="Times New Roman" w:hAnsi="Times New Roman" w:cs="Times New Roman"/>
          <w:sz w:val="20"/>
          <w:szCs w:val="20"/>
        </w:rPr>
      </w:pPr>
      <w:r w:rsidRPr="00C673F9">
        <w:rPr>
          <w:rFonts w:ascii="Times New Roman" w:hAnsi="Times New Roman" w:cs="Times New Roman"/>
          <w:sz w:val="20"/>
          <w:szCs w:val="20"/>
        </w:rPr>
        <w:t xml:space="preserve">*Also validated by </w:t>
      </w:r>
      <w:proofErr w:type="spellStart"/>
      <w:r w:rsidRPr="00C673F9">
        <w:rPr>
          <w:rFonts w:ascii="Times New Roman" w:hAnsi="Times New Roman" w:cs="Times New Roman"/>
          <w:sz w:val="20"/>
          <w:szCs w:val="20"/>
        </w:rPr>
        <w:t>Taqman</w:t>
      </w:r>
      <w:proofErr w:type="spellEnd"/>
      <w:r w:rsidRPr="00C673F9">
        <w:rPr>
          <w:rFonts w:ascii="Times New Roman" w:hAnsi="Times New Roman" w:cs="Times New Roman"/>
          <w:sz w:val="20"/>
          <w:szCs w:val="20"/>
        </w:rPr>
        <w:t xml:space="preserve"> qPCR</w:t>
      </w:r>
    </w:p>
    <w:p w14:paraId="7B501BBA" w14:textId="77777777" w:rsidR="006A5950" w:rsidRDefault="006A5950" w:rsidP="00444992">
      <w:pPr>
        <w:rPr>
          <w:rFonts w:ascii="Times New Roman" w:hAnsi="Times New Roman" w:cs="Times New Roman"/>
          <w:sz w:val="24"/>
          <w:szCs w:val="24"/>
        </w:rPr>
      </w:pPr>
    </w:p>
    <w:p w14:paraId="2D56A9D1" w14:textId="0EAA046E" w:rsidR="00DC02F7" w:rsidRPr="00D62C52" w:rsidRDefault="00D62C52" w:rsidP="00DC02F7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B10BD0">
        <w:rPr>
          <w:rFonts w:ascii="Times New Roman" w:hAnsi="Times New Roman" w:cs="Times New Roman"/>
          <w:b/>
          <w:sz w:val="24"/>
          <w:szCs w:val="24"/>
        </w:rPr>
        <w:t>FIGURE LEGENDS</w:t>
      </w:r>
    </w:p>
    <w:p w14:paraId="70BD7F74" w14:textId="77777777" w:rsidR="00DC02F7" w:rsidRDefault="00DC02F7" w:rsidP="00DC02F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CF7EC0" w14:textId="7226238C" w:rsidR="00DC02F7" w:rsidRPr="007E45F7" w:rsidRDefault="00DC02F7" w:rsidP="00DC02F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E45F7">
        <w:rPr>
          <w:rFonts w:ascii="Times New Roman" w:hAnsi="Times New Roman" w:cs="Times New Roman"/>
          <w:b/>
          <w:sz w:val="24"/>
          <w:szCs w:val="24"/>
        </w:rPr>
        <w:t>Supplementary Figure 1</w:t>
      </w:r>
      <w:r>
        <w:rPr>
          <w:rFonts w:ascii="Times New Roman" w:hAnsi="Times New Roman" w:cs="Times New Roman"/>
          <w:sz w:val="24"/>
          <w:szCs w:val="24"/>
        </w:rPr>
        <w:t xml:space="preserve">   CD271 cell distribution in BML sections assessed by immunohistochemistry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ight microscopy photomicrographs. (A) BML section showing cartilage fissuring and thinning with prominent subchondral CD271</w:t>
      </w:r>
      <w:r w:rsidRPr="00A13B0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ining. (</w:t>
      </w:r>
      <w:r w:rsidR="006A5950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High-magnification image of rectangular area in (</w:t>
      </w:r>
      <w:r w:rsidR="006A5950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showing CD271</w:t>
      </w:r>
      <w:r w:rsidRPr="00A13B0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aining within subarticular end-plate immediately beneath chondral lesion. Magnification bars: 500 </w:t>
      </w:r>
      <w:r w:rsidRPr="004B1448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>m (</w:t>
      </w:r>
      <w:r w:rsidR="006A5950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, 200 </w:t>
      </w:r>
      <w:r w:rsidRPr="004B1448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>m (</w:t>
      </w:r>
      <w:r w:rsidR="006A5950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233E5E19" w14:textId="77777777" w:rsidR="00DC02F7" w:rsidRDefault="00DC02F7" w:rsidP="00DC02F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916F93" w14:textId="34325F1E" w:rsidR="007E45F7" w:rsidRPr="007E45F7" w:rsidRDefault="00DC02F7" w:rsidP="00DC02F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E45F7">
        <w:rPr>
          <w:rFonts w:ascii="Times New Roman" w:hAnsi="Times New Roman" w:cs="Times New Roman"/>
          <w:b/>
          <w:sz w:val="24"/>
          <w:szCs w:val="24"/>
        </w:rPr>
        <w:t>Supplementary Figure 2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7E45F7">
        <w:rPr>
          <w:rFonts w:ascii="Times New Roman" w:hAnsi="Times New Roman" w:cs="Times New Roman"/>
          <w:sz w:val="24"/>
          <w:szCs w:val="24"/>
          <w:lang w:val="en-GB"/>
        </w:rPr>
        <w:t>Surface expression of CXCR4, CXCR1 and RANKL proteins by flow cytometry.</w:t>
      </w:r>
      <w:proofErr w:type="gramEnd"/>
      <w:r w:rsidRPr="007E45F7">
        <w:rPr>
          <w:rFonts w:ascii="Times New Roman" w:hAnsi="Times New Roman" w:cs="Times New Roman"/>
          <w:sz w:val="24"/>
          <w:szCs w:val="24"/>
          <w:lang w:val="en-GB"/>
        </w:rPr>
        <w:t xml:space="preserve"> Cultures were grown from magnetically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7E45F7">
        <w:rPr>
          <w:rFonts w:ascii="Times New Roman" w:hAnsi="Times New Roman" w:cs="Times New Roman"/>
          <w:sz w:val="24"/>
          <w:szCs w:val="24"/>
          <w:lang w:val="en-GB"/>
        </w:rPr>
        <w:t>selected CD271</w:t>
      </w:r>
      <w:r w:rsidRPr="007E45F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7E45F7">
        <w:rPr>
          <w:rFonts w:ascii="Times New Roman" w:hAnsi="Times New Roman" w:cs="Times New Roman"/>
          <w:sz w:val="24"/>
          <w:szCs w:val="24"/>
          <w:lang w:val="en-GB"/>
        </w:rPr>
        <w:t xml:space="preserve"> cells. Live MSCs were gated as DAPI-negative, CD45</w:t>
      </w:r>
      <w:r w:rsidRPr="007E45F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7E45F7">
        <w:rPr>
          <w:rFonts w:ascii="Times New Roman" w:hAnsi="Times New Roman" w:cs="Times New Roman"/>
          <w:sz w:val="24"/>
          <w:szCs w:val="24"/>
          <w:lang w:val="en-GB"/>
        </w:rPr>
        <w:t>CD73</w:t>
      </w:r>
      <w:r w:rsidRPr="007E45F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7E45F7">
        <w:rPr>
          <w:rFonts w:ascii="Times New Roman" w:hAnsi="Times New Roman" w:cs="Times New Roman"/>
          <w:sz w:val="24"/>
          <w:szCs w:val="24"/>
          <w:lang w:val="en-GB"/>
        </w:rPr>
        <w:t>CD90</w:t>
      </w:r>
      <w:r w:rsidRPr="007E45F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7E45F7">
        <w:rPr>
          <w:rFonts w:ascii="Times New Roman" w:hAnsi="Times New Roman" w:cs="Times New Roman"/>
          <w:sz w:val="24"/>
          <w:szCs w:val="24"/>
          <w:lang w:val="en-GB"/>
        </w:rPr>
        <w:t xml:space="preserve"> cells. Histograms for representative cultures are shown for the different markers. </w:t>
      </w:r>
      <w:proofErr w:type="gramStart"/>
      <w:r w:rsidRPr="007E45F7">
        <w:rPr>
          <w:rFonts w:ascii="Times New Roman" w:hAnsi="Times New Roman" w:cs="Times New Roman"/>
          <w:sz w:val="24"/>
          <w:szCs w:val="24"/>
          <w:lang w:val="en-GB"/>
        </w:rPr>
        <w:t xml:space="preserve">(A) BML (empty histograms) and non-BML (filled histograms) donor-matched cultures and (B) MSCs cultures from </w:t>
      </w:r>
      <w:r>
        <w:rPr>
          <w:rFonts w:ascii="Times New Roman" w:hAnsi="Times New Roman" w:cs="Times New Roman"/>
          <w:sz w:val="24"/>
          <w:szCs w:val="24"/>
          <w:lang w:val="en-GB"/>
        </w:rPr>
        <w:t>HC, OP, MSC</w:t>
      </w:r>
      <w:r w:rsidRPr="007E45F7">
        <w:rPr>
          <w:rFonts w:ascii="Times New Roman" w:hAnsi="Times New Roman" w:cs="Times New Roman"/>
          <w:sz w:val="24"/>
          <w:szCs w:val="24"/>
          <w:lang w:val="en-GB"/>
        </w:rPr>
        <w:t xml:space="preserve"> femoral head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ML = bone marrow lesion; HC = healthy control; MSC = mesenchymal stem cell; OA = osteoarthriti</w:t>
      </w:r>
      <w:r w:rsidR="00292C97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; OP = osteoporo</w:t>
      </w:r>
      <w:r w:rsidR="006A23BB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i</w:t>
      </w:r>
      <w:r w:rsidR="00292C97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7E45F7" w:rsidRPr="007E45F7" w:rsidSect="00315D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3C82AA9" w15:done="0"/>
  <w15:commentEx w15:paraId="26E6D5F1" w15:done="0"/>
  <w15:commentEx w15:paraId="3B326D8E" w15:done="0"/>
  <w15:commentEx w15:paraId="423463A7" w15:done="0"/>
  <w15:commentEx w15:paraId="5DC4E650" w15:done="0"/>
  <w15:commentEx w15:paraId="32B9C6A6" w15:done="0"/>
  <w15:commentEx w15:paraId="20155A81" w15:done="0"/>
  <w15:commentEx w15:paraId="2BB2A741" w15:done="0"/>
  <w15:commentEx w15:paraId="0BF8B85A" w15:done="0"/>
  <w15:commentEx w15:paraId="771DD71E" w15:done="0"/>
  <w15:commentEx w15:paraId="5A9B9FB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0F67E3"/>
    <w:multiLevelType w:val="hybridMultilevel"/>
    <w:tmpl w:val="0E6455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E1733AD"/>
    <w:multiLevelType w:val="hybridMultilevel"/>
    <w:tmpl w:val="450657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D527D4A"/>
    <w:multiLevelType w:val="hybridMultilevel"/>
    <w:tmpl w:val="CFD814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loria">
    <w15:presenceInfo w15:providerId="None" w15:userId="Glori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EndNo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92f2wtr4xsar8eavwa5p0sjsretr5efdtdt&quot;&gt;OA Library&lt;record-ids&gt;&lt;item&gt;25&lt;/item&gt;&lt;item&gt;31&lt;/item&gt;&lt;item&gt;32&lt;/item&gt;&lt;/record-ids&gt;&lt;/item&gt;&lt;/Libraries&gt;"/>
  </w:docVars>
  <w:rsids>
    <w:rsidRoot w:val="0006633D"/>
    <w:rsid w:val="000013C1"/>
    <w:rsid w:val="000538CA"/>
    <w:rsid w:val="000629A0"/>
    <w:rsid w:val="0006633D"/>
    <w:rsid w:val="00070FF7"/>
    <w:rsid w:val="00072933"/>
    <w:rsid w:val="00086AA6"/>
    <w:rsid w:val="000C0AF5"/>
    <w:rsid w:val="000C5171"/>
    <w:rsid w:val="000C63D8"/>
    <w:rsid w:val="000D73F3"/>
    <w:rsid w:val="00150B12"/>
    <w:rsid w:val="00190DB6"/>
    <w:rsid w:val="00191CD7"/>
    <w:rsid w:val="001B7C1B"/>
    <w:rsid w:val="001D0931"/>
    <w:rsid w:val="001F5B95"/>
    <w:rsid w:val="00205273"/>
    <w:rsid w:val="00241481"/>
    <w:rsid w:val="00256CFC"/>
    <w:rsid w:val="00266470"/>
    <w:rsid w:val="00276BE4"/>
    <w:rsid w:val="002910ED"/>
    <w:rsid w:val="00292C97"/>
    <w:rsid w:val="002A1342"/>
    <w:rsid w:val="002D5831"/>
    <w:rsid w:val="002F091A"/>
    <w:rsid w:val="00315DC3"/>
    <w:rsid w:val="00334217"/>
    <w:rsid w:val="00347B7B"/>
    <w:rsid w:val="003645EC"/>
    <w:rsid w:val="00366EDA"/>
    <w:rsid w:val="0038015E"/>
    <w:rsid w:val="003854FF"/>
    <w:rsid w:val="003A4BD3"/>
    <w:rsid w:val="003A6F84"/>
    <w:rsid w:val="003E3B9B"/>
    <w:rsid w:val="003F6E49"/>
    <w:rsid w:val="0040047F"/>
    <w:rsid w:val="004178F3"/>
    <w:rsid w:val="00427D1B"/>
    <w:rsid w:val="00433B01"/>
    <w:rsid w:val="00444992"/>
    <w:rsid w:val="004625C0"/>
    <w:rsid w:val="00476F04"/>
    <w:rsid w:val="0049747F"/>
    <w:rsid w:val="004C42E0"/>
    <w:rsid w:val="004D1978"/>
    <w:rsid w:val="004F6BE3"/>
    <w:rsid w:val="005563BD"/>
    <w:rsid w:val="00594E66"/>
    <w:rsid w:val="005A3B35"/>
    <w:rsid w:val="005A76F1"/>
    <w:rsid w:val="005C750F"/>
    <w:rsid w:val="005F42A3"/>
    <w:rsid w:val="005F45A5"/>
    <w:rsid w:val="00604C3D"/>
    <w:rsid w:val="00611078"/>
    <w:rsid w:val="006111D1"/>
    <w:rsid w:val="00620F66"/>
    <w:rsid w:val="00621818"/>
    <w:rsid w:val="0062702D"/>
    <w:rsid w:val="00696C7E"/>
    <w:rsid w:val="006A23BB"/>
    <w:rsid w:val="006A5950"/>
    <w:rsid w:val="006C7E17"/>
    <w:rsid w:val="006D1E5D"/>
    <w:rsid w:val="006D7F89"/>
    <w:rsid w:val="006E3085"/>
    <w:rsid w:val="006E6588"/>
    <w:rsid w:val="00727F5E"/>
    <w:rsid w:val="00766179"/>
    <w:rsid w:val="0076703B"/>
    <w:rsid w:val="007760D6"/>
    <w:rsid w:val="00777BFD"/>
    <w:rsid w:val="00783C4C"/>
    <w:rsid w:val="007A48D2"/>
    <w:rsid w:val="007A638E"/>
    <w:rsid w:val="007C1B8D"/>
    <w:rsid w:val="007E45F7"/>
    <w:rsid w:val="007F2869"/>
    <w:rsid w:val="0083291A"/>
    <w:rsid w:val="00862A1C"/>
    <w:rsid w:val="008801B2"/>
    <w:rsid w:val="008833A6"/>
    <w:rsid w:val="008927FE"/>
    <w:rsid w:val="008B0CEB"/>
    <w:rsid w:val="008F1C6E"/>
    <w:rsid w:val="008F6B55"/>
    <w:rsid w:val="00902704"/>
    <w:rsid w:val="009203BC"/>
    <w:rsid w:val="009212E4"/>
    <w:rsid w:val="00930E36"/>
    <w:rsid w:val="00990CE9"/>
    <w:rsid w:val="009A7534"/>
    <w:rsid w:val="009B47D2"/>
    <w:rsid w:val="009D19B0"/>
    <w:rsid w:val="009D4428"/>
    <w:rsid w:val="009F39BC"/>
    <w:rsid w:val="00A171BA"/>
    <w:rsid w:val="00A5407D"/>
    <w:rsid w:val="00A62BE6"/>
    <w:rsid w:val="00A62C67"/>
    <w:rsid w:val="00A77501"/>
    <w:rsid w:val="00A8325B"/>
    <w:rsid w:val="00A92A22"/>
    <w:rsid w:val="00A948FB"/>
    <w:rsid w:val="00A97707"/>
    <w:rsid w:val="00AA7A1E"/>
    <w:rsid w:val="00AE344F"/>
    <w:rsid w:val="00B10BD0"/>
    <w:rsid w:val="00B10C33"/>
    <w:rsid w:val="00B22FB4"/>
    <w:rsid w:val="00B43120"/>
    <w:rsid w:val="00B565EE"/>
    <w:rsid w:val="00B63A8B"/>
    <w:rsid w:val="00B706FB"/>
    <w:rsid w:val="00B70D97"/>
    <w:rsid w:val="00B84D3B"/>
    <w:rsid w:val="00BC26C3"/>
    <w:rsid w:val="00BD6D16"/>
    <w:rsid w:val="00BE4599"/>
    <w:rsid w:val="00C03127"/>
    <w:rsid w:val="00C43916"/>
    <w:rsid w:val="00C673F9"/>
    <w:rsid w:val="00C67775"/>
    <w:rsid w:val="00C745C3"/>
    <w:rsid w:val="00CC1ED9"/>
    <w:rsid w:val="00CC553D"/>
    <w:rsid w:val="00CF4499"/>
    <w:rsid w:val="00CF7870"/>
    <w:rsid w:val="00D06C4D"/>
    <w:rsid w:val="00D078B5"/>
    <w:rsid w:val="00D122EE"/>
    <w:rsid w:val="00D53983"/>
    <w:rsid w:val="00D54A70"/>
    <w:rsid w:val="00D55266"/>
    <w:rsid w:val="00D6030D"/>
    <w:rsid w:val="00D6038B"/>
    <w:rsid w:val="00D62C52"/>
    <w:rsid w:val="00DB2E34"/>
    <w:rsid w:val="00DB4503"/>
    <w:rsid w:val="00DC02F7"/>
    <w:rsid w:val="00DC137E"/>
    <w:rsid w:val="00DD6396"/>
    <w:rsid w:val="00DD7D6E"/>
    <w:rsid w:val="00E2474D"/>
    <w:rsid w:val="00E30336"/>
    <w:rsid w:val="00E31F19"/>
    <w:rsid w:val="00E40D6B"/>
    <w:rsid w:val="00E52881"/>
    <w:rsid w:val="00E85FCD"/>
    <w:rsid w:val="00ED0AA6"/>
    <w:rsid w:val="00ED3D1A"/>
    <w:rsid w:val="00EE389B"/>
    <w:rsid w:val="00F04C29"/>
    <w:rsid w:val="00F41C58"/>
    <w:rsid w:val="00F514E1"/>
    <w:rsid w:val="00F52D81"/>
    <w:rsid w:val="00F845DB"/>
    <w:rsid w:val="00F85637"/>
    <w:rsid w:val="00F912B5"/>
    <w:rsid w:val="00F92300"/>
    <w:rsid w:val="00FB7ED9"/>
    <w:rsid w:val="00FC02CA"/>
    <w:rsid w:val="00FC05F0"/>
    <w:rsid w:val="00FC6F85"/>
    <w:rsid w:val="00FE3D29"/>
    <w:rsid w:val="00FF3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51B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633D"/>
    <w:pPr>
      <w:ind w:left="720"/>
      <w:contextualSpacing/>
    </w:pPr>
  </w:style>
  <w:style w:type="table" w:styleId="TableGrid">
    <w:name w:val="Table Grid"/>
    <w:basedOn w:val="TableNormal"/>
    <w:uiPriority w:val="59"/>
    <w:rsid w:val="00E247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C63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63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63D8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63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3D8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6D1E5D"/>
    <w:pPr>
      <w:spacing w:after="0" w:line="240" w:lineRule="auto"/>
    </w:pPr>
    <w:rPr>
      <w:lang w:val="en-CA"/>
    </w:rPr>
  </w:style>
  <w:style w:type="character" w:customStyle="1" w:styleId="NoSpacingChar">
    <w:name w:val="No Spacing Char"/>
    <w:basedOn w:val="DefaultParagraphFont"/>
    <w:link w:val="NoSpacing"/>
    <w:uiPriority w:val="99"/>
    <w:rsid w:val="006D1E5D"/>
    <w:rPr>
      <w:lang w:val="en-CA"/>
    </w:rPr>
  </w:style>
  <w:style w:type="character" w:customStyle="1" w:styleId="st">
    <w:name w:val="st"/>
    <w:basedOn w:val="DefaultParagraphFont"/>
    <w:rsid w:val="005A76F1"/>
  </w:style>
  <w:style w:type="paragraph" w:customStyle="1" w:styleId="EndNoteBibliographyTitle">
    <w:name w:val="EndNote Bibliography Title"/>
    <w:basedOn w:val="Normal"/>
    <w:link w:val="EndNoteBibliographyTitleChar"/>
    <w:rsid w:val="00777BF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777BFD"/>
    <w:rPr>
      <w:rFonts w:ascii="Calibri" w:hAnsi="Calibri"/>
      <w:noProof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777BF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777BFD"/>
    <w:rPr>
      <w:rFonts w:ascii="Calibri" w:hAnsi="Calibri"/>
      <w:noProof/>
      <w:lang w:val="en-CA"/>
    </w:rPr>
  </w:style>
  <w:style w:type="character" w:styleId="Hyperlink">
    <w:name w:val="Hyperlink"/>
    <w:basedOn w:val="DefaultParagraphFont"/>
    <w:uiPriority w:val="99"/>
    <w:unhideWhenUsed/>
    <w:rsid w:val="00777BFD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8FB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8FB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633D"/>
    <w:pPr>
      <w:ind w:left="720"/>
      <w:contextualSpacing/>
    </w:pPr>
  </w:style>
  <w:style w:type="table" w:styleId="TableGrid">
    <w:name w:val="Table Grid"/>
    <w:basedOn w:val="TableNormal"/>
    <w:uiPriority w:val="59"/>
    <w:rsid w:val="00E247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C63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63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63D8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63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3D8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6D1E5D"/>
    <w:pPr>
      <w:spacing w:after="0" w:line="240" w:lineRule="auto"/>
    </w:pPr>
    <w:rPr>
      <w:lang w:val="en-CA"/>
    </w:rPr>
  </w:style>
  <w:style w:type="character" w:customStyle="1" w:styleId="NoSpacingChar">
    <w:name w:val="No Spacing Char"/>
    <w:basedOn w:val="DefaultParagraphFont"/>
    <w:link w:val="NoSpacing"/>
    <w:uiPriority w:val="99"/>
    <w:rsid w:val="006D1E5D"/>
    <w:rPr>
      <w:lang w:val="en-CA"/>
    </w:rPr>
  </w:style>
  <w:style w:type="character" w:customStyle="1" w:styleId="st">
    <w:name w:val="st"/>
    <w:basedOn w:val="DefaultParagraphFont"/>
    <w:rsid w:val="005A76F1"/>
  </w:style>
  <w:style w:type="paragraph" w:customStyle="1" w:styleId="EndNoteBibliographyTitle">
    <w:name w:val="EndNote Bibliography Title"/>
    <w:basedOn w:val="Normal"/>
    <w:link w:val="EndNoteBibliographyTitleChar"/>
    <w:rsid w:val="00777BF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777BFD"/>
    <w:rPr>
      <w:rFonts w:ascii="Calibri" w:hAnsi="Calibri"/>
      <w:noProof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777BF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777BFD"/>
    <w:rPr>
      <w:rFonts w:ascii="Calibri" w:hAnsi="Calibri"/>
      <w:noProof/>
      <w:lang w:val="en-CA"/>
    </w:rPr>
  </w:style>
  <w:style w:type="character" w:styleId="Hyperlink">
    <w:name w:val="Hyperlink"/>
    <w:basedOn w:val="DefaultParagraphFont"/>
    <w:uiPriority w:val="99"/>
    <w:unhideWhenUsed/>
    <w:rsid w:val="00777BFD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8FB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8FB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4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4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8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2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B739DB-54DD-4E8A-9611-490BA82E6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68</Words>
  <Characters>552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6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rk</cp:lastModifiedBy>
  <cp:revision>2</cp:revision>
  <cp:lastPrinted>2015-04-16T23:40:00Z</cp:lastPrinted>
  <dcterms:created xsi:type="dcterms:W3CDTF">2015-11-23T02:42:00Z</dcterms:created>
  <dcterms:modified xsi:type="dcterms:W3CDTF">2015-11-23T02:42:00Z</dcterms:modified>
</cp:coreProperties>
</file>